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564D3" w14:textId="20252238" w:rsidR="001F028C" w:rsidRPr="00925F76" w:rsidRDefault="00CA5243" w:rsidP="001F028C">
      <w:pPr>
        <w:pStyle w:val="BodyTex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B90A4D">
        <w:rPr>
          <w:rFonts w:ascii="Times New Roman" w:hAnsi="Times New Roman" w:cs="Times New Roman"/>
          <w:b/>
          <w:bCs/>
        </w:rPr>
        <w:t>Appendix</w:t>
      </w:r>
      <w:r w:rsidR="001F028C">
        <w:rPr>
          <w:rFonts w:ascii="Times New Roman" w:hAnsi="Times New Roman" w:cs="Times New Roman"/>
          <w:b/>
          <w:bCs/>
        </w:rPr>
        <w:t xml:space="preserve"> </w:t>
      </w:r>
      <w:r w:rsidR="00501C5E">
        <w:rPr>
          <w:rFonts w:ascii="Times New Roman" w:hAnsi="Times New Roman" w:cs="Times New Roman"/>
          <w:b/>
          <w:bCs/>
        </w:rPr>
        <w:t>4</w:t>
      </w:r>
    </w:p>
    <w:p w14:paraId="5B499711" w14:textId="49514FA3" w:rsidR="001F028C" w:rsidRPr="00107A5C" w:rsidRDefault="001F028C" w:rsidP="001F028C">
      <w:pPr>
        <w:pStyle w:val="TableCaption"/>
        <w:spacing w:after="0"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Fixed</w:t>
      </w:r>
      <w:r w:rsidRPr="00925F76">
        <w:rPr>
          <w:rFonts w:ascii="Times New Roman" w:hAnsi="Times New Roman" w:cs="Times New Roman"/>
        </w:rPr>
        <w:t xml:space="preserve"> Effects</w:t>
      </w:r>
      <w:r>
        <w:rPr>
          <w:rFonts w:ascii="Times New Roman" w:hAnsi="Times New Roman" w:cs="Times New Roman"/>
        </w:rPr>
        <w:t xml:space="preserve"> from the HLM Analysis</w:t>
      </w:r>
      <w:r w:rsidR="00B2238D">
        <w:rPr>
          <w:rFonts w:ascii="Times New Roman" w:hAnsi="Times New Roman" w:cs="Times New Roman"/>
        </w:rPr>
        <w:t xml:space="preserve"> through baseline, 12-weeks, and 9-month</w:t>
      </w:r>
      <w:r w:rsidR="00A75BB5">
        <w:rPr>
          <w:rFonts w:ascii="Times New Roman" w:hAnsi="Times New Roman" w:cs="Times New Roman"/>
        </w:rPr>
        <w:t>s</w:t>
      </w:r>
    </w:p>
    <w:tbl>
      <w:tblPr>
        <w:tblStyle w:val="Table"/>
        <w:tblW w:w="5000" w:type="pct"/>
        <w:tblLook w:val="07E0" w:firstRow="1" w:lastRow="1" w:firstColumn="1" w:lastColumn="1" w:noHBand="1" w:noVBand="1"/>
        <w:tblCaption w:val="Interaction Effects Across Measures"/>
      </w:tblPr>
      <w:tblGrid>
        <w:gridCol w:w="1175"/>
        <w:gridCol w:w="2005"/>
        <w:gridCol w:w="1906"/>
        <w:gridCol w:w="2543"/>
        <w:gridCol w:w="2009"/>
      </w:tblGrid>
      <w:tr w:rsidR="001F028C" w:rsidRPr="00925F76" w14:paraId="5AF9E9E1" w14:textId="77777777" w:rsidTr="00F63779">
        <w:tc>
          <w:tcPr>
            <w:tcW w:w="610" w:type="pct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31354BA8" w14:textId="659B75DE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925F76">
              <w:rPr>
                <w:rFonts w:ascii="Times New Roman" w:hAnsi="Times New Roman" w:cs="Times New Roman"/>
              </w:rPr>
              <w:t>cale</w:t>
            </w:r>
            <w:r w:rsidR="00163AD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40" w:type="pct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64A44139" w14:textId="4F69000C" w:rsidR="001F028C" w:rsidRPr="00A75BB5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ffect</w:t>
            </w:r>
            <w:r w:rsidR="00A75BB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89" w:type="pct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0C6715B5" w14:textId="77777777" w:rsidR="001F028C" w:rsidRPr="005F2909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319" w:type="pct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69B866BE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016A2">
              <w:rPr>
                <w:rFonts w:ascii="Times New Roman" w:hAnsi="Times New Roman" w:cs="Times New Roman"/>
                <w:i/>
                <w:iCs/>
              </w:rPr>
              <w:t>F</w:t>
            </w:r>
            <w:r w:rsidRPr="00925F7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624A6462" w14:textId="77777777" w:rsidR="001F028C" w:rsidRPr="00312D91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12D9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33354038" w14:paraId="163BEBC3" w14:textId="77777777" w:rsidTr="00F63779">
        <w:trPr>
          <w:trHeight w:val="300"/>
        </w:trPr>
        <w:tc>
          <w:tcPr>
            <w:tcW w:w="610" w:type="pct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8C2FE51" w14:textId="4B713A65" w:rsidR="6EFE4207" w:rsidRDefault="6EFE4207" w:rsidP="006908FC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CSR</w:t>
            </w:r>
          </w:p>
        </w:tc>
        <w:tc>
          <w:tcPr>
            <w:tcW w:w="1040" w:type="pct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8B2808C" w14:textId="0E501891" w:rsidR="6EFE4207" w:rsidRDefault="6EFE4207" w:rsidP="006908FC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9" w:type="pct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933BE7C" w14:textId="6A4972D7" w:rsidR="6EFE4207" w:rsidRDefault="6EFE4207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(1, 182)</w:t>
            </w:r>
          </w:p>
        </w:tc>
        <w:tc>
          <w:tcPr>
            <w:tcW w:w="1319" w:type="pct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5C3628A" w14:textId="285F69AD" w:rsidR="6EFE4207" w:rsidRDefault="6EFE4207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4634.02</w:t>
            </w:r>
          </w:p>
        </w:tc>
        <w:tc>
          <w:tcPr>
            <w:tcW w:w="1042" w:type="pct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161DA64" w14:textId="3FAA3D01" w:rsidR="6EFE4207" w:rsidRDefault="6EFE4207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&lt; .001</w:t>
            </w:r>
          </w:p>
        </w:tc>
      </w:tr>
      <w:tr w:rsidR="001F028C" w:rsidRPr="00925F76" w14:paraId="794F11EB" w14:textId="77777777" w:rsidTr="00F63779">
        <w:tc>
          <w:tcPr>
            <w:tcW w:w="610" w:type="pct"/>
            <w:tcBorders>
              <w:top w:val="none" w:sz="12" w:space="0" w:color="000000" w:themeColor="text1"/>
            </w:tcBorders>
            <w:vAlign w:val="center"/>
          </w:tcPr>
          <w:p w14:paraId="408E3441" w14:textId="70A7D0C6" w:rsidR="001F028C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tcBorders>
              <w:top w:val="none" w:sz="12" w:space="0" w:color="000000" w:themeColor="text1"/>
            </w:tcBorders>
            <w:vAlign w:val="center"/>
          </w:tcPr>
          <w:p w14:paraId="2A778173" w14:textId="77777777" w:rsidR="001F028C" w:rsidRPr="00925F76" w:rsidRDefault="42D22234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989" w:type="pct"/>
            <w:tcBorders>
              <w:top w:val="none" w:sz="12" w:space="0" w:color="000000" w:themeColor="text1"/>
            </w:tcBorders>
            <w:vAlign w:val="center"/>
          </w:tcPr>
          <w:p w14:paraId="45ADD877" w14:textId="77777777" w:rsidR="001F028C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182)</w:t>
            </w:r>
          </w:p>
        </w:tc>
        <w:tc>
          <w:tcPr>
            <w:tcW w:w="1319" w:type="pct"/>
            <w:tcBorders>
              <w:top w:val="none" w:sz="12" w:space="0" w:color="000000" w:themeColor="text1"/>
            </w:tcBorders>
            <w:vAlign w:val="center"/>
          </w:tcPr>
          <w:p w14:paraId="39563635" w14:textId="77777777" w:rsidR="001F028C" w:rsidRPr="00C91B7B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5500D">
              <w:rPr>
                <w:rFonts w:ascii="Times New Roman" w:hAnsi="Times New Roman" w:cs="Times New Roman"/>
              </w:rPr>
              <w:t>269.47</w:t>
            </w:r>
          </w:p>
        </w:tc>
        <w:tc>
          <w:tcPr>
            <w:tcW w:w="1042" w:type="pct"/>
            <w:tcBorders>
              <w:top w:val="none" w:sz="12" w:space="0" w:color="000000" w:themeColor="text1"/>
            </w:tcBorders>
            <w:vAlign w:val="center"/>
          </w:tcPr>
          <w:p w14:paraId="3B6A5516" w14:textId="77777777" w:rsidR="001F028C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1F028C" w:rsidRPr="00925F76" w14:paraId="14913C4D" w14:textId="77777777" w:rsidTr="00F63779">
        <w:tc>
          <w:tcPr>
            <w:tcW w:w="610" w:type="pct"/>
            <w:vAlign w:val="center"/>
          </w:tcPr>
          <w:p w14:paraId="696F57E9" w14:textId="77777777" w:rsidR="001F028C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6F8C6314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89" w:type="pct"/>
            <w:vAlign w:val="center"/>
          </w:tcPr>
          <w:p w14:paraId="77C1E382" w14:textId="77777777" w:rsidR="001F028C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135)</w:t>
            </w:r>
          </w:p>
        </w:tc>
        <w:tc>
          <w:tcPr>
            <w:tcW w:w="1319" w:type="pct"/>
            <w:vAlign w:val="center"/>
          </w:tcPr>
          <w:p w14:paraId="6441EC22" w14:textId="77777777" w:rsidR="001F028C" w:rsidRPr="00C91B7B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C23A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2" w:type="pct"/>
            <w:vAlign w:val="center"/>
          </w:tcPr>
          <w:p w14:paraId="500CC292" w14:textId="77777777" w:rsidR="001F028C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C23A0">
              <w:rPr>
                <w:rFonts w:ascii="Times New Roman" w:hAnsi="Times New Roman" w:cs="Times New Roman"/>
              </w:rPr>
              <w:t>.67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F028C" w:rsidRPr="00925F76" w14:paraId="06E35183" w14:textId="77777777" w:rsidTr="00F63779">
        <w:tc>
          <w:tcPr>
            <w:tcW w:w="610" w:type="pct"/>
            <w:vAlign w:val="center"/>
          </w:tcPr>
          <w:p w14:paraId="22C3009C" w14:textId="77777777" w:rsidR="001F028C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2DFB21B6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ime*Treatment</w:t>
            </w:r>
          </w:p>
        </w:tc>
        <w:tc>
          <w:tcPr>
            <w:tcW w:w="989" w:type="pct"/>
            <w:vAlign w:val="center"/>
          </w:tcPr>
          <w:p w14:paraId="16491012" w14:textId="77777777" w:rsidR="001F028C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182)</w:t>
            </w:r>
          </w:p>
        </w:tc>
        <w:tc>
          <w:tcPr>
            <w:tcW w:w="1319" w:type="pct"/>
            <w:vAlign w:val="center"/>
          </w:tcPr>
          <w:p w14:paraId="0BFA4AEC" w14:textId="77777777" w:rsidR="001F028C" w:rsidRPr="00C91B7B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C23A0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2" w:type="pct"/>
            <w:vAlign w:val="center"/>
          </w:tcPr>
          <w:p w14:paraId="1C19050C" w14:textId="77777777" w:rsidR="001F028C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85706">
              <w:rPr>
                <w:rFonts w:ascii="Times New Roman" w:hAnsi="Times New Roman" w:cs="Times New Roman"/>
              </w:rPr>
              <w:t>.0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33354038" w14:paraId="52CF68E3" w14:textId="77777777" w:rsidTr="00F63779">
        <w:trPr>
          <w:trHeight w:val="300"/>
        </w:trPr>
        <w:tc>
          <w:tcPr>
            <w:tcW w:w="610" w:type="pct"/>
            <w:vAlign w:val="center"/>
          </w:tcPr>
          <w:p w14:paraId="070CC733" w14:textId="6808F3A2" w:rsidR="57341045" w:rsidRDefault="57341045" w:rsidP="006908FC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CGAS</w:t>
            </w:r>
          </w:p>
        </w:tc>
        <w:tc>
          <w:tcPr>
            <w:tcW w:w="1040" w:type="pct"/>
            <w:vAlign w:val="center"/>
          </w:tcPr>
          <w:p w14:paraId="2E7D86C2" w14:textId="23C0DB60" w:rsidR="57341045" w:rsidRDefault="57341045" w:rsidP="006908FC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9" w:type="pct"/>
            <w:vAlign w:val="center"/>
          </w:tcPr>
          <w:p w14:paraId="04D80E00" w14:textId="4567595A" w:rsidR="57341045" w:rsidRDefault="57341045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(1, 183)</w:t>
            </w:r>
          </w:p>
        </w:tc>
        <w:tc>
          <w:tcPr>
            <w:tcW w:w="1319" w:type="pct"/>
            <w:vAlign w:val="center"/>
          </w:tcPr>
          <w:p w14:paraId="59E3B149" w14:textId="1B6B0528" w:rsidR="57341045" w:rsidRDefault="57341045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16176.53</w:t>
            </w:r>
          </w:p>
        </w:tc>
        <w:tc>
          <w:tcPr>
            <w:tcW w:w="1042" w:type="pct"/>
            <w:vAlign w:val="center"/>
          </w:tcPr>
          <w:p w14:paraId="337DB150" w14:textId="620E705B" w:rsidR="57341045" w:rsidRDefault="57341045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&lt; .001</w:t>
            </w:r>
          </w:p>
        </w:tc>
      </w:tr>
      <w:tr w:rsidR="001F028C" w:rsidRPr="00925F76" w14:paraId="52E2F86D" w14:textId="77777777" w:rsidTr="00F63779">
        <w:tc>
          <w:tcPr>
            <w:tcW w:w="610" w:type="pct"/>
            <w:vAlign w:val="center"/>
          </w:tcPr>
          <w:p w14:paraId="59BAD240" w14:textId="31E7C9C0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6F20BBE9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989" w:type="pct"/>
            <w:vAlign w:val="center"/>
          </w:tcPr>
          <w:p w14:paraId="55D5D19B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183)</w:t>
            </w:r>
          </w:p>
        </w:tc>
        <w:tc>
          <w:tcPr>
            <w:tcW w:w="1319" w:type="pct"/>
            <w:vAlign w:val="center"/>
          </w:tcPr>
          <w:p w14:paraId="06D6F9CF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B6526">
              <w:rPr>
                <w:rFonts w:ascii="Times New Roman" w:hAnsi="Times New Roman" w:cs="Times New Roman"/>
              </w:rPr>
              <w:t>186.87</w:t>
            </w:r>
          </w:p>
        </w:tc>
        <w:tc>
          <w:tcPr>
            <w:tcW w:w="1042" w:type="pct"/>
            <w:vAlign w:val="center"/>
          </w:tcPr>
          <w:p w14:paraId="003A2D28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1F028C" w:rsidRPr="00925F76" w14:paraId="49821C22" w14:textId="77777777" w:rsidTr="00F63779">
        <w:tc>
          <w:tcPr>
            <w:tcW w:w="610" w:type="pct"/>
            <w:vAlign w:val="center"/>
          </w:tcPr>
          <w:p w14:paraId="68613D78" w14:textId="77777777" w:rsidR="001F028C" w:rsidRPr="00925F76" w:rsidRDefault="001F028C" w:rsidP="006908FC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758024F1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89" w:type="pct"/>
            <w:vAlign w:val="center"/>
          </w:tcPr>
          <w:p w14:paraId="50163786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135)</w:t>
            </w:r>
          </w:p>
        </w:tc>
        <w:tc>
          <w:tcPr>
            <w:tcW w:w="1319" w:type="pct"/>
            <w:vAlign w:val="center"/>
          </w:tcPr>
          <w:p w14:paraId="7F5CE0D3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B652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2" w:type="pct"/>
            <w:vAlign w:val="center"/>
          </w:tcPr>
          <w:p w14:paraId="2929F3FE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B6526">
              <w:rPr>
                <w:rFonts w:ascii="Times New Roman" w:hAnsi="Times New Roman" w:cs="Times New Roman"/>
              </w:rPr>
              <w:t>.6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F028C" w:rsidRPr="00925F76" w14:paraId="22D038D5" w14:textId="77777777" w:rsidTr="00F63779">
        <w:tc>
          <w:tcPr>
            <w:tcW w:w="610" w:type="pct"/>
            <w:vAlign w:val="center"/>
          </w:tcPr>
          <w:p w14:paraId="1F7E1B6C" w14:textId="77777777" w:rsidR="001F028C" w:rsidRPr="00925F76" w:rsidRDefault="001F028C" w:rsidP="006908FC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43EEB442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ime*Treatment</w:t>
            </w:r>
          </w:p>
        </w:tc>
        <w:tc>
          <w:tcPr>
            <w:tcW w:w="989" w:type="pct"/>
            <w:vAlign w:val="center"/>
          </w:tcPr>
          <w:p w14:paraId="37862065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183)</w:t>
            </w:r>
          </w:p>
        </w:tc>
        <w:tc>
          <w:tcPr>
            <w:tcW w:w="1319" w:type="pct"/>
            <w:vAlign w:val="center"/>
          </w:tcPr>
          <w:p w14:paraId="2F95830E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3113B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2" w:type="pct"/>
            <w:vAlign w:val="center"/>
          </w:tcPr>
          <w:p w14:paraId="15D18B0D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3113B">
              <w:rPr>
                <w:rFonts w:ascii="Times New Roman" w:hAnsi="Times New Roman" w:cs="Times New Roman"/>
              </w:rPr>
              <w:t>.18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33354038" w14:paraId="5D69B433" w14:textId="77777777" w:rsidTr="00F63779">
        <w:trPr>
          <w:trHeight w:val="300"/>
        </w:trPr>
        <w:tc>
          <w:tcPr>
            <w:tcW w:w="610" w:type="pct"/>
            <w:vAlign w:val="center"/>
          </w:tcPr>
          <w:p w14:paraId="13488299" w14:textId="5304F39C" w:rsidR="40144F7D" w:rsidRDefault="40144F7D" w:rsidP="006908FC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SCAS-C</w:t>
            </w:r>
          </w:p>
        </w:tc>
        <w:tc>
          <w:tcPr>
            <w:tcW w:w="1040" w:type="pct"/>
            <w:vAlign w:val="center"/>
          </w:tcPr>
          <w:p w14:paraId="7103AB37" w14:textId="4CBB7BA6" w:rsidR="40144F7D" w:rsidRDefault="40144F7D" w:rsidP="006908FC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9" w:type="pct"/>
            <w:vAlign w:val="center"/>
          </w:tcPr>
          <w:p w14:paraId="3BFC51CA" w14:textId="52BF523D" w:rsidR="40144F7D" w:rsidRDefault="40144F7D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(1, 180)</w:t>
            </w:r>
          </w:p>
        </w:tc>
        <w:tc>
          <w:tcPr>
            <w:tcW w:w="1319" w:type="pct"/>
            <w:vAlign w:val="center"/>
          </w:tcPr>
          <w:p w14:paraId="0A999C8A" w14:textId="635ACDFA" w:rsidR="40144F7D" w:rsidRDefault="40144F7D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1213.96</w:t>
            </w:r>
          </w:p>
        </w:tc>
        <w:tc>
          <w:tcPr>
            <w:tcW w:w="1042" w:type="pct"/>
            <w:vAlign w:val="center"/>
          </w:tcPr>
          <w:p w14:paraId="7786F316" w14:textId="41D06DA9" w:rsidR="40144F7D" w:rsidRDefault="40144F7D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&lt;.001</w:t>
            </w:r>
          </w:p>
        </w:tc>
      </w:tr>
      <w:tr w:rsidR="001F028C" w:rsidRPr="00925F76" w14:paraId="7BA89679" w14:textId="77777777" w:rsidTr="00F63779">
        <w:tc>
          <w:tcPr>
            <w:tcW w:w="610" w:type="pct"/>
            <w:vAlign w:val="center"/>
          </w:tcPr>
          <w:p w14:paraId="29210551" w14:textId="560C00BA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72D5C845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989" w:type="pct"/>
            <w:vAlign w:val="center"/>
          </w:tcPr>
          <w:p w14:paraId="0E70E2B9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180)</w:t>
            </w:r>
          </w:p>
        </w:tc>
        <w:tc>
          <w:tcPr>
            <w:tcW w:w="1319" w:type="pct"/>
            <w:vAlign w:val="center"/>
          </w:tcPr>
          <w:p w14:paraId="1BB69D2A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91B7B">
              <w:rPr>
                <w:rFonts w:ascii="Times New Roman" w:hAnsi="Times New Roman" w:cs="Times New Roman"/>
              </w:rPr>
              <w:t>124.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2" w:type="pct"/>
            <w:vAlign w:val="center"/>
          </w:tcPr>
          <w:p w14:paraId="47B81273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1F028C" w:rsidRPr="00925F76" w14:paraId="6E2D6BD4" w14:textId="77777777" w:rsidTr="00F63779">
        <w:tc>
          <w:tcPr>
            <w:tcW w:w="610" w:type="pct"/>
            <w:vAlign w:val="center"/>
          </w:tcPr>
          <w:p w14:paraId="0DA191DA" w14:textId="77777777" w:rsidR="001F028C" w:rsidRPr="00925F76" w:rsidRDefault="001F028C" w:rsidP="006908FC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0A650F45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89" w:type="pct"/>
            <w:vAlign w:val="center"/>
          </w:tcPr>
          <w:p w14:paraId="620790F2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135)</w:t>
            </w:r>
          </w:p>
        </w:tc>
        <w:tc>
          <w:tcPr>
            <w:tcW w:w="1319" w:type="pct"/>
            <w:vAlign w:val="center"/>
          </w:tcPr>
          <w:p w14:paraId="57508DAC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C013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2" w:type="pct"/>
            <w:vAlign w:val="center"/>
          </w:tcPr>
          <w:p w14:paraId="4857DFB1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6ED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0</w:t>
            </w:r>
          </w:p>
        </w:tc>
      </w:tr>
      <w:tr w:rsidR="001F028C" w:rsidRPr="00925F76" w14:paraId="2FB88B33" w14:textId="77777777" w:rsidTr="00F63779">
        <w:tc>
          <w:tcPr>
            <w:tcW w:w="610" w:type="pct"/>
            <w:vAlign w:val="center"/>
          </w:tcPr>
          <w:p w14:paraId="5F8E9EBF" w14:textId="77777777" w:rsidR="001F028C" w:rsidRPr="00925F76" w:rsidRDefault="001F028C" w:rsidP="006908FC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7D6CF39A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ime*Treatment</w:t>
            </w:r>
          </w:p>
        </w:tc>
        <w:tc>
          <w:tcPr>
            <w:tcW w:w="989" w:type="pct"/>
            <w:vAlign w:val="center"/>
          </w:tcPr>
          <w:p w14:paraId="57CA6290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180)</w:t>
            </w:r>
          </w:p>
        </w:tc>
        <w:tc>
          <w:tcPr>
            <w:tcW w:w="1319" w:type="pct"/>
            <w:vAlign w:val="center"/>
          </w:tcPr>
          <w:p w14:paraId="0A3425D4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F355B"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2" w:type="pct"/>
            <w:vAlign w:val="center"/>
          </w:tcPr>
          <w:p w14:paraId="0D9BDEA1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33354038" w14:paraId="261DB6FD" w14:textId="77777777" w:rsidTr="00F63779">
        <w:trPr>
          <w:trHeight w:val="300"/>
        </w:trPr>
        <w:tc>
          <w:tcPr>
            <w:tcW w:w="610" w:type="pct"/>
            <w:vAlign w:val="center"/>
          </w:tcPr>
          <w:p w14:paraId="32CC9830" w14:textId="18AF85B2" w:rsidR="7B990F4B" w:rsidRDefault="7B990F4B" w:rsidP="00690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SCAS-P</w:t>
            </w:r>
          </w:p>
        </w:tc>
        <w:tc>
          <w:tcPr>
            <w:tcW w:w="1040" w:type="pct"/>
            <w:vAlign w:val="center"/>
          </w:tcPr>
          <w:p w14:paraId="682B6986" w14:textId="72CF034A" w:rsidR="7B990F4B" w:rsidRDefault="7B990F4B" w:rsidP="006908FC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9" w:type="pct"/>
            <w:vAlign w:val="center"/>
          </w:tcPr>
          <w:p w14:paraId="215AFC6C" w14:textId="031AA8AF" w:rsidR="7B990F4B" w:rsidRDefault="7B990F4B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(1, 179)</w:t>
            </w:r>
          </w:p>
        </w:tc>
        <w:tc>
          <w:tcPr>
            <w:tcW w:w="1319" w:type="pct"/>
            <w:vAlign w:val="center"/>
          </w:tcPr>
          <w:p w14:paraId="6C46F65F" w14:textId="0A7F820F" w:rsidR="7B990F4B" w:rsidRDefault="7B990F4B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867.10</w:t>
            </w:r>
          </w:p>
        </w:tc>
        <w:tc>
          <w:tcPr>
            <w:tcW w:w="1042" w:type="pct"/>
            <w:vAlign w:val="center"/>
          </w:tcPr>
          <w:p w14:paraId="0B6096FF" w14:textId="6359A516" w:rsidR="7B990F4B" w:rsidRDefault="7B990F4B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&lt;. 001</w:t>
            </w:r>
          </w:p>
        </w:tc>
      </w:tr>
      <w:tr w:rsidR="001F028C" w:rsidRPr="00925F76" w14:paraId="7DEA24C2" w14:textId="77777777" w:rsidTr="00F63779">
        <w:tc>
          <w:tcPr>
            <w:tcW w:w="610" w:type="pct"/>
            <w:vAlign w:val="center"/>
          </w:tcPr>
          <w:p w14:paraId="55C0ECA8" w14:textId="7155B278" w:rsidR="001F028C" w:rsidRPr="00925F76" w:rsidRDefault="001F028C" w:rsidP="006908FC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6543CDA8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989" w:type="pct"/>
            <w:vAlign w:val="center"/>
          </w:tcPr>
          <w:p w14:paraId="7535A40F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179)</w:t>
            </w:r>
          </w:p>
        </w:tc>
        <w:tc>
          <w:tcPr>
            <w:tcW w:w="1319" w:type="pct"/>
            <w:vAlign w:val="center"/>
          </w:tcPr>
          <w:p w14:paraId="25E3C139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E6612">
              <w:rPr>
                <w:rFonts w:ascii="Times New Roman" w:hAnsi="Times New Roman" w:cs="Times New Roman"/>
              </w:rPr>
              <w:t>93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2" w:type="pct"/>
            <w:vAlign w:val="center"/>
          </w:tcPr>
          <w:p w14:paraId="2D785F3B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1F028C" w:rsidRPr="00925F76" w14:paraId="33655A6D" w14:textId="77777777" w:rsidTr="00F63779">
        <w:tc>
          <w:tcPr>
            <w:tcW w:w="610" w:type="pct"/>
            <w:vAlign w:val="center"/>
          </w:tcPr>
          <w:p w14:paraId="1A912DE0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4E99A68B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89" w:type="pct"/>
            <w:vAlign w:val="center"/>
          </w:tcPr>
          <w:p w14:paraId="7796F6DD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134)</w:t>
            </w:r>
          </w:p>
        </w:tc>
        <w:tc>
          <w:tcPr>
            <w:tcW w:w="1319" w:type="pct"/>
            <w:vAlign w:val="center"/>
          </w:tcPr>
          <w:p w14:paraId="75896A5A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065C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42" w:type="pct"/>
            <w:vAlign w:val="center"/>
          </w:tcPr>
          <w:p w14:paraId="33C1F874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4B71">
              <w:rPr>
                <w:rFonts w:ascii="Times New Roman" w:hAnsi="Times New Roman" w:cs="Times New Roman"/>
              </w:rPr>
              <w:t>.</w:t>
            </w:r>
            <w:r w:rsidRPr="009065CF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F028C" w:rsidRPr="00925F76" w14:paraId="0353B90B" w14:textId="77777777" w:rsidTr="00F63779">
        <w:tc>
          <w:tcPr>
            <w:tcW w:w="610" w:type="pct"/>
            <w:vAlign w:val="center"/>
          </w:tcPr>
          <w:p w14:paraId="524ACABC" w14:textId="77777777" w:rsidR="001F028C" w:rsidRPr="00925F76" w:rsidRDefault="001F028C" w:rsidP="006908FC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1A505E8C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ime*Treatment</w:t>
            </w:r>
          </w:p>
        </w:tc>
        <w:tc>
          <w:tcPr>
            <w:tcW w:w="989" w:type="pct"/>
            <w:vAlign w:val="center"/>
          </w:tcPr>
          <w:p w14:paraId="1847E8F1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2, </w:t>
            </w:r>
            <w:r w:rsidRPr="00F85D13">
              <w:rPr>
                <w:rFonts w:ascii="Times New Roman" w:hAnsi="Times New Roman" w:cs="Times New Roman"/>
              </w:rPr>
              <w:t>1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9" w:type="pct"/>
            <w:vAlign w:val="center"/>
          </w:tcPr>
          <w:p w14:paraId="19C0355A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85D13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42" w:type="pct"/>
            <w:vAlign w:val="center"/>
          </w:tcPr>
          <w:p w14:paraId="7DCB8254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6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0</w:t>
            </w:r>
          </w:p>
        </w:tc>
      </w:tr>
      <w:tr w:rsidR="33354038" w14:paraId="37F16615" w14:textId="77777777" w:rsidTr="00F63779">
        <w:trPr>
          <w:trHeight w:val="300"/>
        </w:trPr>
        <w:tc>
          <w:tcPr>
            <w:tcW w:w="610" w:type="pct"/>
            <w:vAlign w:val="center"/>
          </w:tcPr>
          <w:p w14:paraId="6C237F7E" w14:textId="51577DE9" w:rsidR="0167BF55" w:rsidRDefault="0167BF55" w:rsidP="00690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CALIS-C</w:t>
            </w:r>
          </w:p>
        </w:tc>
        <w:tc>
          <w:tcPr>
            <w:tcW w:w="1040" w:type="pct"/>
            <w:vAlign w:val="center"/>
          </w:tcPr>
          <w:p w14:paraId="29CF7950" w14:textId="646D1742" w:rsidR="0167BF55" w:rsidRDefault="0167BF55" w:rsidP="006908FC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9" w:type="pct"/>
            <w:vAlign w:val="center"/>
          </w:tcPr>
          <w:p w14:paraId="3C68A004" w14:textId="1F2CBC22" w:rsidR="0167BF55" w:rsidRDefault="0167BF55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(1, 181)</w:t>
            </w:r>
          </w:p>
        </w:tc>
        <w:tc>
          <w:tcPr>
            <w:tcW w:w="1319" w:type="pct"/>
            <w:vAlign w:val="center"/>
          </w:tcPr>
          <w:p w14:paraId="7E4BAC3B" w14:textId="083FC70A" w:rsidR="0167BF55" w:rsidRDefault="0167BF55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852.67</w:t>
            </w:r>
          </w:p>
        </w:tc>
        <w:tc>
          <w:tcPr>
            <w:tcW w:w="1042" w:type="pct"/>
            <w:vAlign w:val="center"/>
          </w:tcPr>
          <w:p w14:paraId="15B95B8D" w14:textId="19CB93F9" w:rsidR="0167BF55" w:rsidRDefault="0167BF55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&lt; .001</w:t>
            </w:r>
          </w:p>
        </w:tc>
      </w:tr>
      <w:tr w:rsidR="001F028C" w:rsidRPr="00925F76" w14:paraId="777D2A8F" w14:textId="77777777" w:rsidTr="00F63779">
        <w:tc>
          <w:tcPr>
            <w:tcW w:w="610" w:type="pct"/>
            <w:vAlign w:val="center"/>
          </w:tcPr>
          <w:p w14:paraId="3DEE9D75" w14:textId="38FBB142" w:rsidR="001F028C" w:rsidRPr="00925F76" w:rsidRDefault="001F028C" w:rsidP="006908FC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061B6FC5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989" w:type="pct"/>
            <w:vAlign w:val="center"/>
          </w:tcPr>
          <w:p w14:paraId="659B9003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181)</w:t>
            </w:r>
          </w:p>
        </w:tc>
        <w:tc>
          <w:tcPr>
            <w:tcW w:w="1319" w:type="pct"/>
            <w:vAlign w:val="center"/>
          </w:tcPr>
          <w:p w14:paraId="1BF0ACD1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7833">
              <w:rPr>
                <w:rFonts w:ascii="Times New Roman" w:hAnsi="Times New Roman" w:cs="Times New Roman"/>
              </w:rPr>
              <w:t>40.23</w:t>
            </w:r>
          </w:p>
        </w:tc>
        <w:tc>
          <w:tcPr>
            <w:tcW w:w="1042" w:type="pct"/>
            <w:vAlign w:val="center"/>
          </w:tcPr>
          <w:p w14:paraId="7B228CB6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1F028C" w:rsidRPr="00925F76" w14:paraId="6179ADAB" w14:textId="77777777" w:rsidTr="00F63779">
        <w:tc>
          <w:tcPr>
            <w:tcW w:w="610" w:type="pct"/>
            <w:vAlign w:val="center"/>
          </w:tcPr>
          <w:p w14:paraId="17D6A750" w14:textId="77777777" w:rsidR="001F028C" w:rsidRPr="00925F76" w:rsidRDefault="001F028C" w:rsidP="006908FC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20DD692D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89" w:type="pct"/>
            <w:vAlign w:val="center"/>
          </w:tcPr>
          <w:p w14:paraId="6918B744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135)</w:t>
            </w:r>
          </w:p>
        </w:tc>
        <w:tc>
          <w:tcPr>
            <w:tcW w:w="1319" w:type="pct"/>
            <w:vAlign w:val="center"/>
          </w:tcPr>
          <w:p w14:paraId="743B9653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641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42" w:type="pct"/>
            <w:vAlign w:val="center"/>
          </w:tcPr>
          <w:p w14:paraId="2D02DA33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641C">
              <w:rPr>
                <w:rFonts w:ascii="Times New Roman" w:hAnsi="Times New Roman" w:cs="Times New Roman"/>
              </w:rPr>
              <w:t>.748</w:t>
            </w:r>
          </w:p>
        </w:tc>
      </w:tr>
      <w:tr w:rsidR="001F028C" w:rsidRPr="00925F76" w14:paraId="49EC9BDD" w14:textId="77777777" w:rsidTr="00F63779">
        <w:tc>
          <w:tcPr>
            <w:tcW w:w="610" w:type="pct"/>
            <w:vAlign w:val="center"/>
          </w:tcPr>
          <w:p w14:paraId="14085C7B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1FD0889E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ime*Treatment</w:t>
            </w:r>
          </w:p>
        </w:tc>
        <w:tc>
          <w:tcPr>
            <w:tcW w:w="989" w:type="pct"/>
            <w:vAlign w:val="center"/>
          </w:tcPr>
          <w:p w14:paraId="1E15D624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181)</w:t>
            </w:r>
          </w:p>
        </w:tc>
        <w:tc>
          <w:tcPr>
            <w:tcW w:w="1319" w:type="pct"/>
            <w:vAlign w:val="center"/>
          </w:tcPr>
          <w:p w14:paraId="46C4D428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641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2" w:type="pct"/>
            <w:vAlign w:val="center"/>
          </w:tcPr>
          <w:p w14:paraId="080BDB66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534C4">
              <w:rPr>
                <w:rFonts w:ascii="Times New Roman" w:hAnsi="Times New Roman" w:cs="Times New Roman"/>
              </w:rPr>
              <w:t>.390</w:t>
            </w:r>
          </w:p>
        </w:tc>
      </w:tr>
      <w:tr w:rsidR="33354038" w14:paraId="685498F0" w14:textId="77777777" w:rsidTr="00F63779">
        <w:trPr>
          <w:trHeight w:val="300"/>
        </w:trPr>
        <w:tc>
          <w:tcPr>
            <w:tcW w:w="610" w:type="pct"/>
            <w:vAlign w:val="center"/>
          </w:tcPr>
          <w:p w14:paraId="6E749A82" w14:textId="11A425CC" w:rsidR="670A4F28" w:rsidRDefault="670A4F28" w:rsidP="00690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CALIS-P</w:t>
            </w:r>
          </w:p>
        </w:tc>
        <w:tc>
          <w:tcPr>
            <w:tcW w:w="1040" w:type="pct"/>
            <w:vAlign w:val="center"/>
          </w:tcPr>
          <w:p w14:paraId="11AB02A4" w14:textId="48792259" w:rsidR="670A4F28" w:rsidRDefault="670A4F28" w:rsidP="006908FC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9" w:type="pct"/>
            <w:vAlign w:val="center"/>
          </w:tcPr>
          <w:p w14:paraId="07A2CC7E" w14:textId="1A6D3C8E" w:rsidR="670A4F28" w:rsidRDefault="670A4F28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(1, 180)</w:t>
            </w:r>
          </w:p>
        </w:tc>
        <w:tc>
          <w:tcPr>
            <w:tcW w:w="1319" w:type="pct"/>
            <w:vAlign w:val="center"/>
          </w:tcPr>
          <w:p w14:paraId="06B043D5" w14:textId="1F17520E" w:rsidR="670A4F28" w:rsidRDefault="670A4F28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733.38</w:t>
            </w:r>
          </w:p>
        </w:tc>
        <w:tc>
          <w:tcPr>
            <w:tcW w:w="1042" w:type="pct"/>
            <w:vAlign w:val="center"/>
          </w:tcPr>
          <w:p w14:paraId="66855A7D" w14:textId="059D12B6" w:rsidR="670A4F28" w:rsidRDefault="670A4F28" w:rsidP="00F637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33354038">
              <w:rPr>
                <w:rFonts w:ascii="Times New Roman" w:hAnsi="Times New Roman" w:cs="Times New Roman"/>
              </w:rPr>
              <w:t>&lt;.001</w:t>
            </w:r>
          </w:p>
        </w:tc>
      </w:tr>
      <w:tr w:rsidR="001F028C" w:rsidRPr="00925F76" w14:paraId="429ECA33" w14:textId="77777777" w:rsidTr="00F63779">
        <w:tc>
          <w:tcPr>
            <w:tcW w:w="610" w:type="pct"/>
            <w:vAlign w:val="center"/>
          </w:tcPr>
          <w:p w14:paraId="152455E3" w14:textId="0EB10AC8" w:rsidR="001F028C" w:rsidRPr="00925F76" w:rsidRDefault="001F028C" w:rsidP="006908FC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2DFFAED2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989" w:type="pct"/>
            <w:vAlign w:val="center"/>
          </w:tcPr>
          <w:p w14:paraId="44E28176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180)</w:t>
            </w:r>
          </w:p>
        </w:tc>
        <w:tc>
          <w:tcPr>
            <w:tcW w:w="1319" w:type="pct"/>
            <w:vAlign w:val="center"/>
          </w:tcPr>
          <w:p w14:paraId="408D572C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5070F">
              <w:rPr>
                <w:rFonts w:ascii="Times New Roman" w:hAnsi="Times New Roman" w:cs="Times New Roman"/>
              </w:rPr>
              <w:t>70.43</w:t>
            </w:r>
          </w:p>
        </w:tc>
        <w:tc>
          <w:tcPr>
            <w:tcW w:w="1042" w:type="pct"/>
            <w:vAlign w:val="center"/>
          </w:tcPr>
          <w:p w14:paraId="0955FB85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1F028C" w:rsidRPr="00925F76" w14:paraId="254F4E7B" w14:textId="77777777" w:rsidTr="00F63779">
        <w:tc>
          <w:tcPr>
            <w:tcW w:w="610" w:type="pct"/>
            <w:vAlign w:val="center"/>
          </w:tcPr>
          <w:p w14:paraId="60BFD8CC" w14:textId="77777777" w:rsidR="001F028C" w:rsidRPr="00925F76" w:rsidRDefault="001F028C" w:rsidP="006908FC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3AECF4E2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89" w:type="pct"/>
            <w:vAlign w:val="center"/>
          </w:tcPr>
          <w:p w14:paraId="2F7B55B9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134)</w:t>
            </w:r>
          </w:p>
        </w:tc>
        <w:tc>
          <w:tcPr>
            <w:tcW w:w="1319" w:type="pct"/>
            <w:vAlign w:val="center"/>
          </w:tcPr>
          <w:p w14:paraId="299468F5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361E7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2" w:type="pct"/>
            <w:vAlign w:val="center"/>
          </w:tcPr>
          <w:p w14:paraId="3D8B552C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361E7">
              <w:rPr>
                <w:rFonts w:ascii="Times New Roman" w:hAnsi="Times New Roman" w:cs="Times New Roman"/>
              </w:rPr>
              <w:t>.473</w:t>
            </w:r>
          </w:p>
        </w:tc>
      </w:tr>
      <w:tr w:rsidR="001F028C" w:rsidRPr="00925F76" w14:paraId="101B15D7" w14:textId="77777777" w:rsidTr="00F63779"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6E8281D3" w14:textId="77777777" w:rsidR="001F028C" w:rsidRPr="00925F76" w:rsidRDefault="001F028C" w:rsidP="006908FC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tcBorders>
              <w:bottom w:val="single" w:sz="4" w:space="0" w:color="auto"/>
            </w:tcBorders>
            <w:vAlign w:val="center"/>
          </w:tcPr>
          <w:p w14:paraId="1FBB5DE3" w14:textId="77777777" w:rsidR="001F028C" w:rsidRPr="00925F76" w:rsidRDefault="001F028C" w:rsidP="006908FC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925F76">
              <w:rPr>
                <w:rFonts w:ascii="Times New Roman" w:hAnsi="Times New Roman" w:cs="Times New Roman"/>
              </w:rPr>
              <w:t>Time*Treatment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720D8608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180)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14:paraId="0BDBE66F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68C6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vAlign w:val="center"/>
          </w:tcPr>
          <w:p w14:paraId="0E23D7D1" w14:textId="77777777" w:rsidR="001F028C" w:rsidRPr="00925F76" w:rsidRDefault="001F028C" w:rsidP="00F63779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68C6">
              <w:rPr>
                <w:rFonts w:ascii="Times New Roman" w:hAnsi="Times New Roman" w:cs="Times New Roman"/>
              </w:rPr>
              <w:t>.1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2ACBE8BA" w14:textId="77777777" w:rsidR="00163AD5" w:rsidRDefault="002E2066" w:rsidP="00A75BB5">
      <w:pPr>
        <w:spacing w:after="0" w:line="360" w:lineRule="auto"/>
        <w:ind w:right="-285"/>
        <w:rPr>
          <w:rFonts w:ascii="Times New Roman" w:hAnsi="Times New Roman" w:cs="Times New Roman"/>
        </w:rPr>
      </w:pPr>
      <w:proofErr w:type="gramStart"/>
      <w:r w:rsidRPr="00D86458">
        <w:rPr>
          <w:rFonts w:ascii="Times New Roman" w:hAnsi="Times New Roman" w:cs="Times New Roman"/>
          <w:vertAlign w:val="superscript"/>
        </w:rPr>
        <w:t>a</w:t>
      </w:r>
      <w:proofErr w:type="gramEnd"/>
      <w:r w:rsidR="00D6249A" w:rsidRPr="00D86458">
        <w:rPr>
          <w:rFonts w:ascii="Times New Roman" w:hAnsi="Times New Roman" w:cs="Times New Roman"/>
          <w:vertAlign w:val="superscript"/>
        </w:rPr>
        <w:t xml:space="preserve"> </w:t>
      </w:r>
      <w:r w:rsidR="00D6249A" w:rsidRPr="00D86458">
        <w:rPr>
          <w:rFonts w:ascii="Times New Roman" w:hAnsi="Times New Roman" w:cs="Times New Roman"/>
        </w:rPr>
        <w:t>Abbreviations: CSR: Clinician Severity Rating; CGAS: Children’s Global Assessment Scale; SCAS-C: Spence Children’s Anxiety Scale – Child; SCAS-P: Spence Children’s Anxiety Scale – Parent; CALIS-C: Child Anxiety Life Interference Scale – Child report; CALIS-P: Child Anxiety Life Interference Scale – Parent report</w:t>
      </w:r>
      <w:r w:rsidR="00163AD5">
        <w:rPr>
          <w:rFonts w:ascii="Times New Roman" w:hAnsi="Times New Roman" w:cs="Times New Roman"/>
        </w:rPr>
        <w:t xml:space="preserve"> </w:t>
      </w:r>
    </w:p>
    <w:p w14:paraId="5B5AD9DC" w14:textId="1E39CF21" w:rsidR="00335F69" w:rsidRPr="00D6249A" w:rsidRDefault="00D6249A" w:rsidP="00CB3C9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86458">
        <w:rPr>
          <w:rFonts w:ascii="Times New Roman" w:hAnsi="Times New Roman" w:cs="Times New Roman"/>
          <w:vertAlign w:val="superscript"/>
        </w:rPr>
        <w:t>b</w:t>
      </w:r>
      <w:r w:rsidR="00D86458" w:rsidRPr="00D86458">
        <w:rPr>
          <w:rFonts w:ascii="Times New Roman" w:hAnsi="Times New Roman" w:cs="Times New Roman"/>
          <w:vertAlign w:val="superscript"/>
        </w:rPr>
        <w:t xml:space="preserve"> </w:t>
      </w:r>
      <w:r w:rsidR="001F028C" w:rsidRPr="00D86458">
        <w:rPr>
          <w:rFonts w:ascii="Times New Roman" w:hAnsi="Times New Roman" w:cs="Times New Roman"/>
        </w:rPr>
        <w:t>All HLM models were estimated with an unstructured variance covariance matrix.</w:t>
      </w:r>
      <w:r w:rsidR="001F028C">
        <w:rPr>
          <w:rFonts w:ascii="Times New Roman" w:hAnsi="Times New Roman" w:cs="Times New Roman"/>
          <w:sz w:val="24"/>
          <w:szCs w:val="24"/>
        </w:rPr>
        <w:t xml:space="preserve"> </w:t>
      </w:r>
      <w:r w:rsidR="00335F69">
        <w:rPr>
          <w:rFonts w:ascii="Times New Roman" w:hAnsi="Times New Roman" w:cs="Times New Roman"/>
        </w:rPr>
        <w:br w:type="page"/>
      </w:r>
    </w:p>
    <w:p w14:paraId="687EF9DC" w14:textId="77777777" w:rsidR="00335F69" w:rsidRDefault="00335F69" w:rsidP="00A8342E">
      <w:pPr>
        <w:pStyle w:val="FirstParagraph"/>
        <w:spacing w:before="0" w:after="0" w:line="480" w:lineRule="auto"/>
        <w:ind w:firstLine="720"/>
        <w:rPr>
          <w:rFonts w:ascii="Times New Roman" w:hAnsi="Times New Roman" w:cs="Times New Roman"/>
        </w:rPr>
        <w:sectPr w:rsidR="00335F69" w:rsidSect="006473F7">
          <w:footerReference w:type="default" r:id="rId11"/>
          <w:pgSz w:w="11906" w:h="16838"/>
          <w:pgMar w:top="980" w:right="1134" w:bottom="973" w:left="1134" w:header="708" w:footer="708" w:gutter="0"/>
          <w:cols w:space="708"/>
          <w:docGrid w:linePitch="360"/>
        </w:sectPr>
      </w:pPr>
    </w:p>
    <w:p w14:paraId="73DF9613" w14:textId="1A81883B" w:rsidR="0082219B" w:rsidRPr="00D86458" w:rsidRDefault="294EEFBD" w:rsidP="3335403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 w:rsidRPr="33354038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Estimated Marginal Means and Standard Errors (SEs) for Each </w:t>
      </w:r>
      <w:r w:rsidR="436295F4" w:rsidRPr="33354038">
        <w:rPr>
          <w:rFonts w:ascii="Times New Roman" w:hAnsi="Times New Roman" w:cs="Times New Roman"/>
          <w:i/>
          <w:iCs/>
          <w:sz w:val="24"/>
          <w:szCs w:val="24"/>
        </w:rPr>
        <w:t xml:space="preserve">and Between </w:t>
      </w:r>
      <w:r w:rsidRPr="33354038">
        <w:rPr>
          <w:rFonts w:ascii="Times New Roman" w:hAnsi="Times New Roman" w:cs="Times New Roman"/>
          <w:i/>
          <w:iCs/>
          <w:sz w:val="24"/>
          <w:szCs w:val="24"/>
        </w:rPr>
        <w:t xml:space="preserve">Condition </w:t>
      </w:r>
      <w:r w:rsidR="436295F4" w:rsidRPr="33354038">
        <w:rPr>
          <w:rFonts w:ascii="Times New Roman" w:hAnsi="Times New Roman" w:cs="Times New Roman"/>
          <w:i/>
          <w:iCs/>
          <w:sz w:val="24"/>
          <w:szCs w:val="24"/>
        </w:rPr>
        <w:t xml:space="preserve">Effects </w:t>
      </w:r>
      <w:r w:rsidRPr="33354038">
        <w:rPr>
          <w:rFonts w:ascii="Times New Roman" w:hAnsi="Times New Roman" w:cs="Times New Roman"/>
          <w:i/>
          <w:iCs/>
          <w:sz w:val="24"/>
          <w:szCs w:val="24"/>
        </w:rPr>
        <w:t>for Continuous Outcome Variables at Each Assessment Occasio</w:t>
      </w:r>
      <w:r w:rsidR="00A75BB5">
        <w:rPr>
          <w:rFonts w:ascii="Times New Roman" w:hAnsi="Times New Roman" w:cs="Times New Roman"/>
          <w:i/>
          <w:iCs/>
          <w:sz w:val="24"/>
          <w:szCs w:val="24"/>
        </w:rPr>
        <w:t>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85"/>
        <w:gridCol w:w="1491"/>
        <w:gridCol w:w="1630"/>
        <w:gridCol w:w="1630"/>
        <w:gridCol w:w="285"/>
        <w:gridCol w:w="2007"/>
        <w:gridCol w:w="50"/>
        <w:gridCol w:w="1488"/>
        <w:gridCol w:w="179"/>
        <w:gridCol w:w="2638"/>
        <w:gridCol w:w="11"/>
        <w:gridCol w:w="1064"/>
      </w:tblGrid>
      <w:tr w:rsidR="00BB2EA4" w:rsidRPr="0082219B" w14:paraId="72C99FA2" w14:textId="77777777" w:rsidTr="00D86458">
        <w:trPr>
          <w:trHeight w:val="316"/>
        </w:trPr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3B28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48DF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2910" w14:textId="0FFB1F85" w:rsidR="00164BA8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CBT-SC(VC)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0DA8C076" w14:textId="77777777" w:rsidR="00164BA8" w:rsidRDefault="00164BA8" w:rsidP="00164BA8">
            <w:pPr>
              <w:spacing w:line="360" w:lineRule="auto"/>
              <w:ind w:left="-160" w:right="-10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2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317FF" w14:textId="3878CEF8" w:rsidR="00164BA8" w:rsidRDefault="00164BA8" w:rsidP="00164BA8">
            <w:pPr>
              <w:spacing w:line="360" w:lineRule="auto"/>
              <w:ind w:left="-160" w:right="-10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CBT-TG(VC)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DC77D7" w14:textId="77777777" w:rsidR="00164BA8" w:rsidRDefault="00164BA8" w:rsidP="00164BA8">
            <w:pPr>
              <w:spacing w:line="360" w:lineRule="auto"/>
              <w:ind w:left="-160" w:right="-10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788E96" w14:textId="1C5AD80D" w:rsidR="00164BA8" w:rsidRDefault="00164BA8" w:rsidP="00164BA8">
            <w:pPr>
              <w:spacing w:line="360" w:lineRule="auto"/>
              <w:ind w:left="-160" w:right="-10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BB2EA4" w:rsidRPr="0082219B" w14:paraId="5F185624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0615" w14:textId="4000DFF8" w:rsidR="00164BA8" w:rsidRPr="003D4795" w:rsidRDefault="003D4795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D47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sure</w:t>
            </w:r>
            <w:r w:rsidR="00A75BB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33C4" w14:textId="0019A11A" w:rsidR="00164BA8" w:rsidRPr="003D4795" w:rsidRDefault="003D4795" w:rsidP="00BB2EA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D47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me point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9B66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96E9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069F5A5D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A4088" w14:textId="775EB053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A8B21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0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2134F" w14:textId="124F1022" w:rsidR="00164BA8" w:rsidRPr="00D8645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 xml:space="preserve">d </w:t>
            </w: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[95% CI]</w:t>
            </w:r>
            <w:r w:rsidR="00A75BB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b</w:t>
            </w:r>
            <w:r w:rsidR="00D864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38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D1057" w14:textId="51398398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p</w:t>
            </w:r>
          </w:p>
        </w:tc>
      </w:tr>
      <w:tr w:rsidR="00BB2EA4" w:rsidRPr="0082219B" w14:paraId="50951698" w14:textId="77777777" w:rsidTr="00D86458">
        <w:trPr>
          <w:trHeight w:val="316"/>
        </w:trPr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8529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R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46D0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A05C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2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A3BA92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5A1F98AC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582A" w14:textId="0FFF8F0D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2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0C63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6D30" w14:textId="1C399312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0 [-0.33, 0.34]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587D" w14:textId="544CC5F8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98</w:t>
            </w:r>
          </w:p>
        </w:tc>
      </w:tr>
      <w:tr w:rsidR="00BB2EA4" w:rsidRPr="0082219B" w14:paraId="2A9E84CB" w14:textId="77777777" w:rsidTr="00D86458">
        <w:trPr>
          <w:trHeight w:val="316"/>
        </w:trPr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9CE4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77E0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weeks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83D4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7</w:t>
            </w:r>
          </w:p>
        </w:tc>
        <w:tc>
          <w:tcPr>
            <w:tcW w:w="58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CFC1002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02" w:type="pct"/>
          </w:tcPr>
          <w:p w14:paraId="443E02C0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2D48" w14:textId="5A6DE02D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4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05FE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00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8DEF" w14:textId="534BE5FA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81 [-0.19, 1.82]</w:t>
            </w:r>
          </w:p>
        </w:tc>
        <w:tc>
          <w:tcPr>
            <w:tcW w:w="38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9E07" w14:textId="6E49A6D0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11</w:t>
            </w:r>
          </w:p>
        </w:tc>
      </w:tr>
      <w:tr w:rsidR="00BB2EA4" w:rsidRPr="0082219B" w14:paraId="4155BEA4" w14:textId="77777777" w:rsidTr="00D86458">
        <w:trPr>
          <w:trHeight w:val="316"/>
        </w:trPr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16F8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FCE9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-months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6829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</w:t>
            </w:r>
          </w:p>
        </w:tc>
        <w:tc>
          <w:tcPr>
            <w:tcW w:w="58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DD1CDDA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02" w:type="pct"/>
          </w:tcPr>
          <w:p w14:paraId="0A5DDCEB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6DD7" w14:textId="35E0C121" w:rsidR="00164BA8" w:rsidRPr="0082219B" w:rsidRDefault="00164BA8" w:rsidP="006B4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9451" w14:textId="77777777" w:rsidR="00164BA8" w:rsidRPr="0082219B" w:rsidRDefault="00164BA8" w:rsidP="006B4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00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5BE4" w14:textId="036F95EE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98 [0.11, 1.84]</w:t>
            </w:r>
          </w:p>
        </w:tc>
        <w:tc>
          <w:tcPr>
            <w:tcW w:w="38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FE13" w14:textId="09C92F42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28</w:t>
            </w:r>
          </w:p>
        </w:tc>
      </w:tr>
      <w:tr w:rsidR="00BB2EA4" w:rsidRPr="0082219B" w14:paraId="77FB4556" w14:textId="77777777" w:rsidTr="00D86458">
        <w:trPr>
          <w:trHeight w:val="316"/>
        </w:trPr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83E8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AS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0517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2AD5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77</w:t>
            </w:r>
          </w:p>
        </w:tc>
        <w:tc>
          <w:tcPr>
            <w:tcW w:w="58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A9C014D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</w:t>
            </w:r>
          </w:p>
        </w:tc>
        <w:tc>
          <w:tcPr>
            <w:tcW w:w="102" w:type="pct"/>
          </w:tcPr>
          <w:p w14:paraId="1ACB1A5C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E27A" w14:textId="70AF93EF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31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5FAC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100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3764" w14:textId="41154C8C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9 [-0.25, 0.43]</w:t>
            </w:r>
          </w:p>
        </w:tc>
        <w:tc>
          <w:tcPr>
            <w:tcW w:w="38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C779" w14:textId="54F8889C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60</w:t>
            </w:r>
          </w:p>
        </w:tc>
      </w:tr>
      <w:tr w:rsidR="00BB2EA4" w:rsidRPr="0082219B" w14:paraId="67901357" w14:textId="77777777" w:rsidTr="00D86458">
        <w:trPr>
          <w:trHeight w:val="316"/>
        </w:trPr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FE2F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3A58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weeks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4A1D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67</w:t>
            </w:r>
          </w:p>
        </w:tc>
        <w:tc>
          <w:tcPr>
            <w:tcW w:w="58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E461606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7</w:t>
            </w:r>
          </w:p>
        </w:tc>
        <w:tc>
          <w:tcPr>
            <w:tcW w:w="102" w:type="pct"/>
          </w:tcPr>
          <w:p w14:paraId="32ACC73C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85D7" w14:textId="75EA257B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38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85F0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</w:t>
            </w:r>
          </w:p>
        </w:tc>
        <w:tc>
          <w:tcPr>
            <w:tcW w:w="100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58BA0" w14:textId="3E32D63D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80 [-1.90, 0.30]</w:t>
            </w:r>
          </w:p>
        </w:tc>
        <w:tc>
          <w:tcPr>
            <w:tcW w:w="38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C849" w14:textId="3B22A043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15</w:t>
            </w:r>
          </w:p>
        </w:tc>
      </w:tr>
      <w:tr w:rsidR="00BB2EA4" w:rsidRPr="0082219B" w14:paraId="32B52274" w14:textId="77777777" w:rsidTr="00D86458">
        <w:trPr>
          <w:trHeight w:val="316"/>
        </w:trPr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D191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5CCD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-months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F5FE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28</w:t>
            </w:r>
          </w:p>
        </w:tc>
        <w:tc>
          <w:tcPr>
            <w:tcW w:w="58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3EC0318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102" w:type="pct"/>
          </w:tcPr>
          <w:p w14:paraId="454F4408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ECA7" w14:textId="2E09B41B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75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BC0C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100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02AD" w14:textId="56501A77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72 [-1.77, 0.33]</w:t>
            </w:r>
          </w:p>
        </w:tc>
        <w:tc>
          <w:tcPr>
            <w:tcW w:w="38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76BD" w14:textId="18A2A344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18</w:t>
            </w:r>
          </w:p>
        </w:tc>
      </w:tr>
      <w:tr w:rsidR="00BB2EA4" w:rsidRPr="0082219B" w14:paraId="73AEE138" w14:textId="77777777" w:rsidTr="00D86458">
        <w:trPr>
          <w:trHeight w:val="316"/>
        </w:trPr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8CFC" w14:textId="106624B2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AS</w:t>
            </w:r>
            <w:r w:rsidR="00D86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9F60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FB11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74</w:t>
            </w:r>
          </w:p>
        </w:tc>
        <w:tc>
          <w:tcPr>
            <w:tcW w:w="58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AA92C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5</w:t>
            </w:r>
          </w:p>
        </w:tc>
        <w:tc>
          <w:tcPr>
            <w:tcW w:w="102" w:type="pct"/>
          </w:tcPr>
          <w:p w14:paraId="37D64ECC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C59B" w14:textId="652AD911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17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B38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100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050C" w14:textId="1D752FE8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09 [-0.43, 0.25]</w:t>
            </w:r>
          </w:p>
        </w:tc>
        <w:tc>
          <w:tcPr>
            <w:tcW w:w="38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BBA1" w14:textId="3B199B3E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60</w:t>
            </w:r>
          </w:p>
        </w:tc>
      </w:tr>
      <w:tr w:rsidR="00BB2EA4" w:rsidRPr="0082219B" w14:paraId="6714EAD5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278B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BF42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week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36EB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7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5BD98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102" w:type="pct"/>
          </w:tcPr>
          <w:p w14:paraId="00573262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4726" w14:textId="06763836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687A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E83A" w14:textId="16EF7A78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62 [0.24, 1.00]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EBCC" w14:textId="605D679C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2</w:t>
            </w:r>
          </w:p>
        </w:tc>
      </w:tr>
      <w:tr w:rsidR="00BB2EA4" w:rsidRPr="0082219B" w14:paraId="2249B464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D767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6515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-month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A83A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58B7E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9</w:t>
            </w:r>
          </w:p>
        </w:tc>
        <w:tc>
          <w:tcPr>
            <w:tcW w:w="102" w:type="pct"/>
          </w:tcPr>
          <w:p w14:paraId="6FEA23BC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F7A3" w14:textId="18E3A2D2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1E15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B50E" w14:textId="0DAB73D1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9 [-0.30, 0.48]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4CC2" w14:textId="74D02E0E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65</w:t>
            </w:r>
          </w:p>
        </w:tc>
      </w:tr>
      <w:tr w:rsidR="00BB2EA4" w:rsidRPr="0082219B" w14:paraId="474A16C5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32FA" w14:textId="399A7D48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AS</w:t>
            </w:r>
            <w:r w:rsidR="00D86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61B6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4223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4EE71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3</w:t>
            </w:r>
          </w:p>
        </w:tc>
        <w:tc>
          <w:tcPr>
            <w:tcW w:w="102" w:type="pct"/>
          </w:tcPr>
          <w:p w14:paraId="59123718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9511" w14:textId="720F8946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7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86A4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EF20" w14:textId="6A9AD900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4 [-0.29, 0.39]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D94E" w14:textId="3A3CD680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79</w:t>
            </w:r>
          </w:p>
        </w:tc>
      </w:tr>
      <w:tr w:rsidR="00BB2EA4" w:rsidRPr="0082219B" w14:paraId="5D697A4D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7191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6DAA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week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F01E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8A390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102" w:type="pct"/>
          </w:tcPr>
          <w:p w14:paraId="0CD6A456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66FF" w14:textId="4D7B436E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3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21C6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E41C" w14:textId="30DA4652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9 [-0.03, 0.62]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CB89" w14:textId="497A971C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8</w:t>
            </w:r>
          </w:p>
        </w:tc>
      </w:tr>
      <w:tr w:rsidR="00BB2EA4" w:rsidRPr="0082219B" w14:paraId="4437CB2A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BFDA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CE7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-month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A89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643D6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1</w:t>
            </w:r>
          </w:p>
        </w:tc>
        <w:tc>
          <w:tcPr>
            <w:tcW w:w="102" w:type="pct"/>
          </w:tcPr>
          <w:p w14:paraId="463ECC5D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0C08" w14:textId="61A65CB1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78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5E41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3A8E0" w14:textId="321CE62C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1 [-0.21, 0.44]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BF5E" w14:textId="2A8BA54E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49</w:t>
            </w:r>
          </w:p>
        </w:tc>
      </w:tr>
      <w:tr w:rsidR="00BB2EA4" w:rsidRPr="0082219B" w14:paraId="3752C69F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E526" w14:textId="712A0052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IS</w:t>
            </w:r>
            <w:r w:rsidR="00D86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A2F1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E3F9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99B01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02" w:type="pct"/>
          </w:tcPr>
          <w:p w14:paraId="481DFA32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8EBA" w14:textId="407448E9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97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7121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4ADD" w14:textId="3C5C9BC8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7 [-0.27, 0.41]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48E2" w14:textId="20B467F6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70</w:t>
            </w:r>
          </w:p>
        </w:tc>
      </w:tr>
      <w:tr w:rsidR="00BB2EA4" w:rsidRPr="0082219B" w14:paraId="1E6A66B2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E1C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CBE6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week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69F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DF0DA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02" w:type="pct"/>
          </w:tcPr>
          <w:p w14:paraId="35623876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AFD3" w14:textId="35450F21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0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ED39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4879" w14:textId="2B361ADE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0 [-0.26, 0.65]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FECC" w14:textId="306DCE31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40</w:t>
            </w:r>
          </w:p>
        </w:tc>
      </w:tr>
      <w:tr w:rsidR="00BB2EA4" w:rsidRPr="0082219B" w14:paraId="6A367B06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7CF9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5324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-month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817E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78A73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02" w:type="pct"/>
          </w:tcPr>
          <w:p w14:paraId="2DE9636A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1BE2" w14:textId="42937481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9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8836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1426" w14:textId="3E339CFB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13 [-0.56, 0.30]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EC74" w14:textId="0911C342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56</w:t>
            </w:r>
          </w:p>
        </w:tc>
      </w:tr>
      <w:tr w:rsidR="00BB2EA4" w:rsidRPr="0082219B" w14:paraId="4802915B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7550" w14:textId="735B4B56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IS</w:t>
            </w:r>
            <w:r w:rsidR="00D86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59A0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279D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69FBB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102" w:type="pct"/>
          </w:tcPr>
          <w:p w14:paraId="52B2DB03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5CC7" w14:textId="7E2E5654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32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FCB6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027E" w14:textId="3C49E6C5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24 [-0.58, 0.10]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3D47" w14:textId="3FD978C8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17</w:t>
            </w:r>
          </w:p>
        </w:tc>
      </w:tr>
      <w:tr w:rsidR="00BB2EA4" w:rsidRPr="0082219B" w14:paraId="1AFA75BB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3597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9A0E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weeks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C766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5</w:t>
            </w:r>
          </w:p>
        </w:tc>
        <w:tc>
          <w:tcPr>
            <w:tcW w:w="5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DC79CBA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4</w:t>
            </w:r>
          </w:p>
        </w:tc>
        <w:tc>
          <w:tcPr>
            <w:tcW w:w="102" w:type="pct"/>
          </w:tcPr>
          <w:p w14:paraId="7AFCFC1D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C482" w14:textId="20D3DE1F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5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7E20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978B2" w14:textId="31748328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8 [-0.21, 0.58]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B85611" w14:textId="5CF20F79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36</w:t>
            </w:r>
          </w:p>
        </w:tc>
      </w:tr>
      <w:tr w:rsidR="00BB2EA4" w:rsidRPr="0082219B" w14:paraId="7F4ABC90" w14:textId="77777777" w:rsidTr="00D86458">
        <w:trPr>
          <w:trHeight w:val="316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5430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7353" w14:textId="77777777" w:rsidR="00164BA8" w:rsidRPr="0082219B" w:rsidRDefault="00164BA8" w:rsidP="00BB2E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-month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38B3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2D67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47C749F9" w14:textId="77777777" w:rsidR="00164BA8" w:rsidRPr="0082219B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60C07" w14:textId="427CC611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70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41A2" w14:textId="77777777" w:rsidR="00164BA8" w:rsidRPr="0082219B" w:rsidRDefault="00164BA8" w:rsidP="00BB2E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2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018BB" w14:textId="2EA6E934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10 [-0.49, 0.29]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6EE5B" w14:textId="2045E52C" w:rsidR="00164BA8" w:rsidRDefault="00164BA8" w:rsidP="00164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333540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61</w:t>
            </w:r>
          </w:p>
        </w:tc>
      </w:tr>
    </w:tbl>
    <w:p w14:paraId="62920D85" w14:textId="45587A80" w:rsidR="00D86458" w:rsidRPr="00D86458" w:rsidRDefault="00D86458" w:rsidP="00D86458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D86458">
        <w:rPr>
          <w:rFonts w:ascii="Times New Roman" w:hAnsi="Times New Roman" w:cs="Times New Roman"/>
          <w:vertAlign w:val="superscript"/>
        </w:rPr>
        <w:t>a</w:t>
      </w:r>
      <w:proofErr w:type="gramEnd"/>
      <w:r w:rsidRPr="00D86458">
        <w:rPr>
          <w:rFonts w:ascii="Times New Roman" w:hAnsi="Times New Roman" w:cs="Times New Roman"/>
          <w:vertAlign w:val="superscript"/>
        </w:rPr>
        <w:t xml:space="preserve"> </w:t>
      </w:r>
      <w:r w:rsidRPr="00D86458">
        <w:rPr>
          <w:rFonts w:ascii="Times New Roman" w:hAnsi="Times New Roman" w:cs="Times New Roman"/>
        </w:rPr>
        <w:t>Abbreviations: CSR: Clinician Severity Rating; CGAS: Children’s Global Assessment Scale; SCAS-C: Spence Children’s Anxiety Scale – Child; SCAS-P: Spence Children’s Anxiety Scale – Parent; CALIS-C: Child Anxiety Life Interference Scale – Child report; CALIS-P: Child Anxiety Life Interference Scale – Parent report</w:t>
      </w:r>
    </w:p>
    <w:p w14:paraId="3E51E1D9" w14:textId="77777777" w:rsidR="00D86458" w:rsidRPr="00D86458" w:rsidRDefault="00D86458" w:rsidP="00D86458">
      <w:pPr>
        <w:spacing w:after="0" w:line="360" w:lineRule="auto"/>
        <w:rPr>
          <w:rFonts w:ascii="Times New Roman" w:hAnsi="Times New Roman" w:cs="Times New Roman"/>
        </w:rPr>
      </w:pPr>
      <w:r w:rsidRPr="00D86458">
        <w:rPr>
          <w:rFonts w:ascii="Times New Roman" w:hAnsi="Times New Roman" w:cs="Times New Roman"/>
          <w:vertAlign w:val="superscript"/>
        </w:rPr>
        <w:t>b</w:t>
      </w:r>
      <w:r w:rsidRPr="00D86458">
        <w:rPr>
          <w:rFonts w:ascii="Times New Roman" w:hAnsi="Times New Roman" w:cs="Times New Roman"/>
        </w:rPr>
        <w:t xml:space="preserve"> All values based on HLM analyses</w:t>
      </w:r>
    </w:p>
    <w:p w14:paraId="16C51BA1" w14:textId="104D1301" w:rsidR="00FC1309" w:rsidRPr="00D86458" w:rsidRDefault="00D86458" w:rsidP="00D86458">
      <w:pPr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D86458">
        <w:rPr>
          <w:rFonts w:ascii="Times New Roman" w:hAnsi="Times New Roman" w:cs="Times New Roman"/>
          <w:vertAlign w:val="superscript"/>
        </w:rPr>
        <w:t xml:space="preserve">c </w:t>
      </w:r>
      <w:r w:rsidR="0021051B" w:rsidRPr="00D86458">
        <w:rPr>
          <w:rFonts w:ascii="Times New Roman" w:hAnsi="Times New Roman" w:cs="Times New Roman"/>
          <w:i/>
          <w:iCs/>
        </w:rPr>
        <w:t>d</w:t>
      </w:r>
      <w:r w:rsidR="0021051B" w:rsidRPr="00D86458">
        <w:rPr>
          <w:rFonts w:ascii="Times New Roman" w:hAnsi="Times New Roman" w:cs="Times New Roman"/>
        </w:rPr>
        <w:t xml:space="preserve"> = Between groups effect size.</w:t>
      </w:r>
    </w:p>
    <w:sectPr w:rsidR="00FC1309" w:rsidRPr="00D86458" w:rsidSect="006473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F2911" w14:textId="77777777" w:rsidR="00985A16" w:rsidRDefault="00985A16">
      <w:pPr>
        <w:spacing w:after="0" w:line="240" w:lineRule="auto"/>
      </w:pPr>
      <w:r>
        <w:separator/>
      </w:r>
    </w:p>
  </w:endnote>
  <w:endnote w:type="continuationSeparator" w:id="0">
    <w:p w14:paraId="0F1FAE53" w14:textId="77777777" w:rsidR="00985A16" w:rsidRDefault="00985A16">
      <w:pPr>
        <w:spacing w:after="0" w:line="240" w:lineRule="auto"/>
      </w:pPr>
      <w:r>
        <w:continuationSeparator/>
      </w:r>
    </w:p>
  </w:endnote>
  <w:endnote w:type="continuationNotice" w:id="1">
    <w:p w14:paraId="43302E46" w14:textId="77777777" w:rsidR="00985A16" w:rsidRDefault="00985A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45842677"/>
      <w:docPartObj>
        <w:docPartGallery w:val="Page Numbers (Bottom of Page)"/>
        <w:docPartUnique/>
      </w:docPartObj>
    </w:sdtPr>
    <w:sdtContent>
      <w:p w14:paraId="5B1115B3" w14:textId="1DA3C00A" w:rsidR="004419D8" w:rsidRDefault="004419D8" w:rsidP="00F850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177E7514" w14:textId="301CF9E4" w:rsidR="00780CF7" w:rsidRDefault="00780CF7" w:rsidP="004419D8">
    <w:pPr>
      <w:pStyle w:val="Footer"/>
      <w:ind w:right="360"/>
      <w:jc w:val="right"/>
    </w:pPr>
  </w:p>
  <w:p w14:paraId="695E420D" w14:textId="77777777" w:rsidR="00780CF7" w:rsidRDefault="00780C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543ED" w14:textId="77777777" w:rsidR="00985A16" w:rsidRDefault="00985A16">
      <w:pPr>
        <w:spacing w:after="0" w:line="240" w:lineRule="auto"/>
      </w:pPr>
      <w:r>
        <w:separator/>
      </w:r>
    </w:p>
  </w:footnote>
  <w:footnote w:type="continuationSeparator" w:id="0">
    <w:p w14:paraId="5D80216C" w14:textId="77777777" w:rsidR="00985A16" w:rsidRDefault="00985A16">
      <w:pPr>
        <w:spacing w:after="0" w:line="240" w:lineRule="auto"/>
      </w:pPr>
      <w:r>
        <w:continuationSeparator/>
      </w:r>
    </w:p>
  </w:footnote>
  <w:footnote w:type="continuationNotice" w:id="1">
    <w:p w14:paraId="654D740C" w14:textId="77777777" w:rsidR="00985A16" w:rsidRDefault="00985A1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C58FB"/>
    <w:multiLevelType w:val="hybridMultilevel"/>
    <w:tmpl w:val="C8D8B0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F841F6"/>
    <w:multiLevelType w:val="hybridMultilevel"/>
    <w:tmpl w:val="654226FA"/>
    <w:lvl w:ilvl="0" w:tplc="ABEC258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0851779">
    <w:abstractNumId w:val="0"/>
  </w:num>
  <w:num w:numId="2" w16cid:durableId="20741578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1309"/>
    <w:rsid w:val="00002233"/>
    <w:rsid w:val="0000346A"/>
    <w:rsid w:val="00003F01"/>
    <w:rsid w:val="00010D39"/>
    <w:rsid w:val="00011531"/>
    <w:rsid w:val="00011746"/>
    <w:rsid w:val="000121E4"/>
    <w:rsid w:val="00012281"/>
    <w:rsid w:val="000135C6"/>
    <w:rsid w:val="0001408B"/>
    <w:rsid w:val="00024F97"/>
    <w:rsid w:val="00032D81"/>
    <w:rsid w:val="0003522D"/>
    <w:rsid w:val="00037882"/>
    <w:rsid w:val="00037A43"/>
    <w:rsid w:val="00037CF6"/>
    <w:rsid w:val="000408EA"/>
    <w:rsid w:val="00040959"/>
    <w:rsid w:val="00041B11"/>
    <w:rsid w:val="00045EB1"/>
    <w:rsid w:val="00046B94"/>
    <w:rsid w:val="00047165"/>
    <w:rsid w:val="00047AC9"/>
    <w:rsid w:val="000505C6"/>
    <w:rsid w:val="00050809"/>
    <w:rsid w:val="00056041"/>
    <w:rsid w:val="0005719A"/>
    <w:rsid w:val="0006471C"/>
    <w:rsid w:val="00075457"/>
    <w:rsid w:val="00076358"/>
    <w:rsid w:val="00077423"/>
    <w:rsid w:val="0008369C"/>
    <w:rsid w:val="00086904"/>
    <w:rsid w:val="000870E7"/>
    <w:rsid w:val="00087CBD"/>
    <w:rsid w:val="00091919"/>
    <w:rsid w:val="000931EC"/>
    <w:rsid w:val="0009329C"/>
    <w:rsid w:val="000A0884"/>
    <w:rsid w:val="000A244F"/>
    <w:rsid w:val="000A3567"/>
    <w:rsid w:val="000B08FB"/>
    <w:rsid w:val="000B63E7"/>
    <w:rsid w:val="000C0F14"/>
    <w:rsid w:val="000C171D"/>
    <w:rsid w:val="000C4E5D"/>
    <w:rsid w:val="000C5754"/>
    <w:rsid w:val="000C6406"/>
    <w:rsid w:val="000D1590"/>
    <w:rsid w:val="000D1E74"/>
    <w:rsid w:val="000D216C"/>
    <w:rsid w:val="000D2AA0"/>
    <w:rsid w:val="000D2B28"/>
    <w:rsid w:val="000D7EC9"/>
    <w:rsid w:val="000E0D53"/>
    <w:rsid w:val="000E12EE"/>
    <w:rsid w:val="000E1772"/>
    <w:rsid w:val="000E653F"/>
    <w:rsid w:val="000F004E"/>
    <w:rsid w:val="000F030A"/>
    <w:rsid w:val="000F0AF5"/>
    <w:rsid w:val="000F38DF"/>
    <w:rsid w:val="000F49F3"/>
    <w:rsid w:val="000F64CA"/>
    <w:rsid w:val="000F7853"/>
    <w:rsid w:val="00107A5C"/>
    <w:rsid w:val="001108E0"/>
    <w:rsid w:val="001116C5"/>
    <w:rsid w:val="00112084"/>
    <w:rsid w:val="00112C5F"/>
    <w:rsid w:val="00113FD1"/>
    <w:rsid w:val="00114418"/>
    <w:rsid w:val="00114EE1"/>
    <w:rsid w:val="00117B0F"/>
    <w:rsid w:val="0011D6AF"/>
    <w:rsid w:val="00121385"/>
    <w:rsid w:val="001219EF"/>
    <w:rsid w:val="0012461E"/>
    <w:rsid w:val="0012539D"/>
    <w:rsid w:val="00125A99"/>
    <w:rsid w:val="00127CCB"/>
    <w:rsid w:val="001318EA"/>
    <w:rsid w:val="001350A9"/>
    <w:rsid w:val="00135197"/>
    <w:rsid w:val="00136595"/>
    <w:rsid w:val="00137CEF"/>
    <w:rsid w:val="00141282"/>
    <w:rsid w:val="00141A27"/>
    <w:rsid w:val="00142D5B"/>
    <w:rsid w:val="00143D16"/>
    <w:rsid w:val="00143F7B"/>
    <w:rsid w:val="00147BB5"/>
    <w:rsid w:val="001534FF"/>
    <w:rsid w:val="001548F7"/>
    <w:rsid w:val="001556D7"/>
    <w:rsid w:val="00156731"/>
    <w:rsid w:val="001638ED"/>
    <w:rsid w:val="00163AD5"/>
    <w:rsid w:val="00164BA8"/>
    <w:rsid w:val="00165CEA"/>
    <w:rsid w:val="00170236"/>
    <w:rsid w:val="00171990"/>
    <w:rsid w:val="00172432"/>
    <w:rsid w:val="00176354"/>
    <w:rsid w:val="00180F42"/>
    <w:rsid w:val="001839C1"/>
    <w:rsid w:val="00190595"/>
    <w:rsid w:val="00195C54"/>
    <w:rsid w:val="00197FEB"/>
    <w:rsid w:val="001A006E"/>
    <w:rsid w:val="001A16B1"/>
    <w:rsid w:val="001A1EE6"/>
    <w:rsid w:val="001A4765"/>
    <w:rsid w:val="001A7457"/>
    <w:rsid w:val="001A7501"/>
    <w:rsid w:val="001B2E00"/>
    <w:rsid w:val="001B5EC6"/>
    <w:rsid w:val="001B667A"/>
    <w:rsid w:val="001C0CB6"/>
    <w:rsid w:val="001C18D0"/>
    <w:rsid w:val="001C38BC"/>
    <w:rsid w:val="001C4450"/>
    <w:rsid w:val="001C5785"/>
    <w:rsid w:val="001C5CEC"/>
    <w:rsid w:val="001C609B"/>
    <w:rsid w:val="001C649A"/>
    <w:rsid w:val="001D11D4"/>
    <w:rsid w:val="001D1680"/>
    <w:rsid w:val="001D19DA"/>
    <w:rsid w:val="001D40AE"/>
    <w:rsid w:val="001D42A9"/>
    <w:rsid w:val="001D5F47"/>
    <w:rsid w:val="001D6C30"/>
    <w:rsid w:val="001E4BF6"/>
    <w:rsid w:val="001E670D"/>
    <w:rsid w:val="001E67AF"/>
    <w:rsid w:val="001E7F2A"/>
    <w:rsid w:val="001F028C"/>
    <w:rsid w:val="001F07A7"/>
    <w:rsid w:val="001F23C8"/>
    <w:rsid w:val="001F48DA"/>
    <w:rsid w:val="001F55DD"/>
    <w:rsid w:val="001F7161"/>
    <w:rsid w:val="002007B5"/>
    <w:rsid w:val="002011EA"/>
    <w:rsid w:val="0020161A"/>
    <w:rsid w:val="002016A2"/>
    <w:rsid w:val="00202F45"/>
    <w:rsid w:val="00204169"/>
    <w:rsid w:val="002056EE"/>
    <w:rsid w:val="00205DA6"/>
    <w:rsid w:val="00206B55"/>
    <w:rsid w:val="0021051B"/>
    <w:rsid w:val="00211025"/>
    <w:rsid w:val="00214986"/>
    <w:rsid w:val="00214AE4"/>
    <w:rsid w:val="00217B14"/>
    <w:rsid w:val="00226657"/>
    <w:rsid w:val="00232B17"/>
    <w:rsid w:val="00233D33"/>
    <w:rsid w:val="002367AB"/>
    <w:rsid w:val="00236991"/>
    <w:rsid w:val="00241F23"/>
    <w:rsid w:val="0024447C"/>
    <w:rsid w:val="00244EBD"/>
    <w:rsid w:val="00246584"/>
    <w:rsid w:val="0025056A"/>
    <w:rsid w:val="00250776"/>
    <w:rsid w:val="0025150B"/>
    <w:rsid w:val="00252EE1"/>
    <w:rsid w:val="00253536"/>
    <w:rsid w:val="00253FF6"/>
    <w:rsid w:val="00254F40"/>
    <w:rsid w:val="00256774"/>
    <w:rsid w:val="00256DEE"/>
    <w:rsid w:val="00257B37"/>
    <w:rsid w:val="00260B1A"/>
    <w:rsid w:val="00260BF9"/>
    <w:rsid w:val="00261127"/>
    <w:rsid w:val="00263814"/>
    <w:rsid w:val="0026470B"/>
    <w:rsid w:val="00267593"/>
    <w:rsid w:val="00270A6B"/>
    <w:rsid w:val="00274C71"/>
    <w:rsid w:val="00275B6E"/>
    <w:rsid w:val="00276A14"/>
    <w:rsid w:val="00277DF9"/>
    <w:rsid w:val="00281F86"/>
    <w:rsid w:val="00282DD1"/>
    <w:rsid w:val="002830E0"/>
    <w:rsid w:val="00285691"/>
    <w:rsid w:val="00287994"/>
    <w:rsid w:val="00287DDC"/>
    <w:rsid w:val="00290A26"/>
    <w:rsid w:val="00292673"/>
    <w:rsid w:val="00297590"/>
    <w:rsid w:val="002A1DD4"/>
    <w:rsid w:val="002B017D"/>
    <w:rsid w:val="002B0444"/>
    <w:rsid w:val="002B0B6C"/>
    <w:rsid w:val="002B3B58"/>
    <w:rsid w:val="002B464D"/>
    <w:rsid w:val="002B77B0"/>
    <w:rsid w:val="002C1419"/>
    <w:rsid w:val="002C149C"/>
    <w:rsid w:val="002C1AC9"/>
    <w:rsid w:val="002D3A7F"/>
    <w:rsid w:val="002D7EDA"/>
    <w:rsid w:val="002E2066"/>
    <w:rsid w:val="002E25B7"/>
    <w:rsid w:val="002E60FE"/>
    <w:rsid w:val="002E7018"/>
    <w:rsid w:val="002F160F"/>
    <w:rsid w:val="002F1F2D"/>
    <w:rsid w:val="002F2B88"/>
    <w:rsid w:val="002F5205"/>
    <w:rsid w:val="002F7EDD"/>
    <w:rsid w:val="002F7F56"/>
    <w:rsid w:val="00302C56"/>
    <w:rsid w:val="0030466A"/>
    <w:rsid w:val="00304ADB"/>
    <w:rsid w:val="00304FBE"/>
    <w:rsid w:val="00305ACF"/>
    <w:rsid w:val="0030627E"/>
    <w:rsid w:val="00310476"/>
    <w:rsid w:val="003108F2"/>
    <w:rsid w:val="003109EE"/>
    <w:rsid w:val="0031215E"/>
    <w:rsid w:val="00312E01"/>
    <w:rsid w:val="00313B31"/>
    <w:rsid w:val="00313B60"/>
    <w:rsid w:val="0031445C"/>
    <w:rsid w:val="0031506A"/>
    <w:rsid w:val="00315A94"/>
    <w:rsid w:val="00316ABE"/>
    <w:rsid w:val="00320DE8"/>
    <w:rsid w:val="00322115"/>
    <w:rsid w:val="0032235C"/>
    <w:rsid w:val="00322994"/>
    <w:rsid w:val="00327DD8"/>
    <w:rsid w:val="00332E78"/>
    <w:rsid w:val="00335AE0"/>
    <w:rsid w:val="00335F69"/>
    <w:rsid w:val="00337E15"/>
    <w:rsid w:val="0034410B"/>
    <w:rsid w:val="00344EF7"/>
    <w:rsid w:val="00350DE4"/>
    <w:rsid w:val="00350F18"/>
    <w:rsid w:val="00352A02"/>
    <w:rsid w:val="003549AA"/>
    <w:rsid w:val="00355036"/>
    <w:rsid w:val="00355DCF"/>
    <w:rsid w:val="00357945"/>
    <w:rsid w:val="003623FD"/>
    <w:rsid w:val="00362C92"/>
    <w:rsid w:val="00365166"/>
    <w:rsid w:val="003738A3"/>
    <w:rsid w:val="00373F50"/>
    <w:rsid w:val="00375D35"/>
    <w:rsid w:val="00376872"/>
    <w:rsid w:val="0039198F"/>
    <w:rsid w:val="00391C43"/>
    <w:rsid w:val="00393025"/>
    <w:rsid w:val="00394814"/>
    <w:rsid w:val="00395EA0"/>
    <w:rsid w:val="003A10AC"/>
    <w:rsid w:val="003A220C"/>
    <w:rsid w:val="003A3BB7"/>
    <w:rsid w:val="003B149F"/>
    <w:rsid w:val="003B23F2"/>
    <w:rsid w:val="003B6D6F"/>
    <w:rsid w:val="003C0D39"/>
    <w:rsid w:val="003C3E1B"/>
    <w:rsid w:val="003C5ADF"/>
    <w:rsid w:val="003C5FFF"/>
    <w:rsid w:val="003C6F45"/>
    <w:rsid w:val="003D3258"/>
    <w:rsid w:val="003D4795"/>
    <w:rsid w:val="003E2634"/>
    <w:rsid w:val="003F3A4D"/>
    <w:rsid w:val="004018D2"/>
    <w:rsid w:val="00403E90"/>
    <w:rsid w:val="00404D83"/>
    <w:rsid w:val="00405B11"/>
    <w:rsid w:val="00410675"/>
    <w:rsid w:val="004163C8"/>
    <w:rsid w:val="00417085"/>
    <w:rsid w:val="00420AEE"/>
    <w:rsid w:val="00422843"/>
    <w:rsid w:val="0042313D"/>
    <w:rsid w:val="00424D3D"/>
    <w:rsid w:val="00427750"/>
    <w:rsid w:val="004322C0"/>
    <w:rsid w:val="00432380"/>
    <w:rsid w:val="0043523B"/>
    <w:rsid w:val="00435B8E"/>
    <w:rsid w:val="00435BF1"/>
    <w:rsid w:val="004365D0"/>
    <w:rsid w:val="004406E2"/>
    <w:rsid w:val="00440E3D"/>
    <w:rsid w:val="004419D8"/>
    <w:rsid w:val="00443584"/>
    <w:rsid w:val="004440AA"/>
    <w:rsid w:val="004455BC"/>
    <w:rsid w:val="00445D35"/>
    <w:rsid w:val="00446FDE"/>
    <w:rsid w:val="00450D41"/>
    <w:rsid w:val="00451CB4"/>
    <w:rsid w:val="00454DBF"/>
    <w:rsid w:val="00455113"/>
    <w:rsid w:val="00455A98"/>
    <w:rsid w:val="00455ADD"/>
    <w:rsid w:val="004611E1"/>
    <w:rsid w:val="00461FAA"/>
    <w:rsid w:val="004636D5"/>
    <w:rsid w:val="004660C5"/>
    <w:rsid w:val="004665C4"/>
    <w:rsid w:val="00466BFB"/>
    <w:rsid w:val="00470C29"/>
    <w:rsid w:val="00471AED"/>
    <w:rsid w:val="004725D7"/>
    <w:rsid w:val="0047609D"/>
    <w:rsid w:val="004778A0"/>
    <w:rsid w:val="004802E9"/>
    <w:rsid w:val="00480A11"/>
    <w:rsid w:val="00482C76"/>
    <w:rsid w:val="00484740"/>
    <w:rsid w:val="004855EA"/>
    <w:rsid w:val="004873DE"/>
    <w:rsid w:val="0049106F"/>
    <w:rsid w:val="0049264A"/>
    <w:rsid w:val="0049485D"/>
    <w:rsid w:val="00495891"/>
    <w:rsid w:val="004A35A7"/>
    <w:rsid w:val="004A3E2E"/>
    <w:rsid w:val="004A4DAE"/>
    <w:rsid w:val="004A5D56"/>
    <w:rsid w:val="004A6915"/>
    <w:rsid w:val="004A751D"/>
    <w:rsid w:val="004A7C44"/>
    <w:rsid w:val="004B29FA"/>
    <w:rsid w:val="004B31C7"/>
    <w:rsid w:val="004B3E47"/>
    <w:rsid w:val="004B4940"/>
    <w:rsid w:val="004C06F1"/>
    <w:rsid w:val="004C11BF"/>
    <w:rsid w:val="004C1EA2"/>
    <w:rsid w:val="004C2261"/>
    <w:rsid w:val="004C7006"/>
    <w:rsid w:val="004D0203"/>
    <w:rsid w:val="004D7AD2"/>
    <w:rsid w:val="004D7EFB"/>
    <w:rsid w:val="004E23A7"/>
    <w:rsid w:val="004E2B5A"/>
    <w:rsid w:val="004E41FE"/>
    <w:rsid w:val="004E4F8D"/>
    <w:rsid w:val="004E5866"/>
    <w:rsid w:val="004E682D"/>
    <w:rsid w:val="004E7596"/>
    <w:rsid w:val="004E79D1"/>
    <w:rsid w:val="004F0548"/>
    <w:rsid w:val="004F196C"/>
    <w:rsid w:val="004F1A6D"/>
    <w:rsid w:val="004F5058"/>
    <w:rsid w:val="004F5859"/>
    <w:rsid w:val="00500093"/>
    <w:rsid w:val="005004E2"/>
    <w:rsid w:val="0050150F"/>
    <w:rsid w:val="00501C5E"/>
    <w:rsid w:val="00504080"/>
    <w:rsid w:val="00506432"/>
    <w:rsid w:val="005102DB"/>
    <w:rsid w:val="005104A9"/>
    <w:rsid w:val="00514957"/>
    <w:rsid w:val="00520D99"/>
    <w:rsid w:val="00521EBA"/>
    <w:rsid w:val="005221ED"/>
    <w:rsid w:val="005246B2"/>
    <w:rsid w:val="00525401"/>
    <w:rsid w:val="00525A48"/>
    <w:rsid w:val="00527926"/>
    <w:rsid w:val="005302EC"/>
    <w:rsid w:val="005319A7"/>
    <w:rsid w:val="0053267C"/>
    <w:rsid w:val="00532AAB"/>
    <w:rsid w:val="005336BD"/>
    <w:rsid w:val="00534F08"/>
    <w:rsid w:val="005363B8"/>
    <w:rsid w:val="00536EB3"/>
    <w:rsid w:val="005417AC"/>
    <w:rsid w:val="00542138"/>
    <w:rsid w:val="0054489F"/>
    <w:rsid w:val="00544EF3"/>
    <w:rsid w:val="00547489"/>
    <w:rsid w:val="00547FC3"/>
    <w:rsid w:val="00553132"/>
    <w:rsid w:val="00553BC5"/>
    <w:rsid w:val="00554415"/>
    <w:rsid w:val="005551BC"/>
    <w:rsid w:val="00555C9A"/>
    <w:rsid w:val="00556291"/>
    <w:rsid w:val="005617B7"/>
    <w:rsid w:val="00561A67"/>
    <w:rsid w:val="00562D80"/>
    <w:rsid w:val="00563C77"/>
    <w:rsid w:val="00563DF2"/>
    <w:rsid w:val="00565898"/>
    <w:rsid w:val="00565A5D"/>
    <w:rsid w:val="00567706"/>
    <w:rsid w:val="00567F61"/>
    <w:rsid w:val="005739E3"/>
    <w:rsid w:val="00574024"/>
    <w:rsid w:val="00580A3C"/>
    <w:rsid w:val="0058358D"/>
    <w:rsid w:val="00584C0D"/>
    <w:rsid w:val="00586037"/>
    <w:rsid w:val="00586B5D"/>
    <w:rsid w:val="00590A23"/>
    <w:rsid w:val="00593970"/>
    <w:rsid w:val="005940D3"/>
    <w:rsid w:val="005942C3"/>
    <w:rsid w:val="0059565E"/>
    <w:rsid w:val="0059792C"/>
    <w:rsid w:val="00597D28"/>
    <w:rsid w:val="005A4025"/>
    <w:rsid w:val="005A6C49"/>
    <w:rsid w:val="005B0C36"/>
    <w:rsid w:val="005B1092"/>
    <w:rsid w:val="005B174C"/>
    <w:rsid w:val="005B1FBE"/>
    <w:rsid w:val="005B37EE"/>
    <w:rsid w:val="005B5E71"/>
    <w:rsid w:val="005B7B3B"/>
    <w:rsid w:val="005C2B82"/>
    <w:rsid w:val="005D132D"/>
    <w:rsid w:val="005D21D2"/>
    <w:rsid w:val="005D25B5"/>
    <w:rsid w:val="005D3B39"/>
    <w:rsid w:val="005D70CF"/>
    <w:rsid w:val="005E0C0C"/>
    <w:rsid w:val="005E324F"/>
    <w:rsid w:val="005E3895"/>
    <w:rsid w:val="005E4F8D"/>
    <w:rsid w:val="005E5ECB"/>
    <w:rsid w:val="005E7149"/>
    <w:rsid w:val="005E7199"/>
    <w:rsid w:val="005F0F8E"/>
    <w:rsid w:val="005F58A4"/>
    <w:rsid w:val="005F5BE5"/>
    <w:rsid w:val="005F7134"/>
    <w:rsid w:val="0060175D"/>
    <w:rsid w:val="006048E6"/>
    <w:rsid w:val="00605524"/>
    <w:rsid w:val="006063B9"/>
    <w:rsid w:val="00607299"/>
    <w:rsid w:val="00610F24"/>
    <w:rsid w:val="00612749"/>
    <w:rsid w:val="00612924"/>
    <w:rsid w:val="00620271"/>
    <w:rsid w:val="00621470"/>
    <w:rsid w:val="00622A40"/>
    <w:rsid w:val="00622B7D"/>
    <w:rsid w:val="00623E69"/>
    <w:rsid w:val="00624DE7"/>
    <w:rsid w:val="006257EA"/>
    <w:rsid w:val="0062598C"/>
    <w:rsid w:val="00626CE8"/>
    <w:rsid w:val="00627423"/>
    <w:rsid w:val="006300B0"/>
    <w:rsid w:val="006301AD"/>
    <w:rsid w:val="006308B3"/>
    <w:rsid w:val="00636477"/>
    <w:rsid w:val="00642EA7"/>
    <w:rsid w:val="00644523"/>
    <w:rsid w:val="00644638"/>
    <w:rsid w:val="0064554F"/>
    <w:rsid w:val="00645D26"/>
    <w:rsid w:val="00646205"/>
    <w:rsid w:val="00647152"/>
    <w:rsid w:val="006473F7"/>
    <w:rsid w:val="006501F2"/>
    <w:rsid w:val="006503C7"/>
    <w:rsid w:val="006519A3"/>
    <w:rsid w:val="00654713"/>
    <w:rsid w:val="00654F10"/>
    <w:rsid w:val="00657C74"/>
    <w:rsid w:val="00660A0E"/>
    <w:rsid w:val="00662432"/>
    <w:rsid w:val="00664320"/>
    <w:rsid w:val="006676A9"/>
    <w:rsid w:val="00674B65"/>
    <w:rsid w:val="006756FF"/>
    <w:rsid w:val="006815A1"/>
    <w:rsid w:val="00685916"/>
    <w:rsid w:val="00685A76"/>
    <w:rsid w:val="0068702D"/>
    <w:rsid w:val="006908FC"/>
    <w:rsid w:val="00690CCE"/>
    <w:rsid w:val="006921FC"/>
    <w:rsid w:val="00694206"/>
    <w:rsid w:val="0069545A"/>
    <w:rsid w:val="00696249"/>
    <w:rsid w:val="00696A4D"/>
    <w:rsid w:val="006A0039"/>
    <w:rsid w:val="006A0A8D"/>
    <w:rsid w:val="006A0AAE"/>
    <w:rsid w:val="006A3063"/>
    <w:rsid w:val="006A3B45"/>
    <w:rsid w:val="006A43E6"/>
    <w:rsid w:val="006A57F3"/>
    <w:rsid w:val="006A6DA9"/>
    <w:rsid w:val="006B1E92"/>
    <w:rsid w:val="006B322E"/>
    <w:rsid w:val="006B4056"/>
    <w:rsid w:val="006B4DF9"/>
    <w:rsid w:val="006B73F2"/>
    <w:rsid w:val="006B74EF"/>
    <w:rsid w:val="006B790D"/>
    <w:rsid w:val="006B7C7B"/>
    <w:rsid w:val="006C2280"/>
    <w:rsid w:val="006C6F33"/>
    <w:rsid w:val="006C7FCF"/>
    <w:rsid w:val="006D2FD3"/>
    <w:rsid w:val="006D4B92"/>
    <w:rsid w:val="006D5846"/>
    <w:rsid w:val="006D68AB"/>
    <w:rsid w:val="006D68C4"/>
    <w:rsid w:val="006E5B19"/>
    <w:rsid w:val="006E5EB2"/>
    <w:rsid w:val="006F0AFE"/>
    <w:rsid w:val="006F13CF"/>
    <w:rsid w:val="006F305B"/>
    <w:rsid w:val="006F3DE1"/>
    <w:rsid w:val="007026DD"/>
    <w:rsid w:val="0070278F"/>
    <w:rsid w:val="0070594C"/>
    <w:rsid w:val="00707D3C"/>
    <w:rsid w:val="0071006C"/>
    <w:rsid w:val="00710539"/>
    <w:rsid w:val="00711076"/>
    <w:rsid w:val="00713FE4"/>
    <w:rsid w:val="007161FD"/>
    <w:rsid w:val="007166BC"/>
    <w:rsid w:val="00724C9D"/>
    <w:rsid w:val="00725094"/>
    <w:rsid w:val="007300FD"/>
    <w:rsid w:val="007301F9"/>
    <w:rsid w:val="007310C9"/>
    <w:rsid w:val="00732AFC"/>
    <w:rsid w:val="00733777"/>
    <w:rsid w:val="00733FD1"/>
    <w:rsid w:val="00734B49"/>
    <w:rsid w:val="00737523"/>
    <w:rsid w:val="00737771"/>
    <w:rsid w:val="00737C00"/>
    <w:rsid w:val="007403F6"/>
    <w:rsid w:val="00740E74"/>
    <w:rsid w:val="00742B83"/>
    <w:rsid w:val="00742F9A"/>
    <w:rsid w:val="007431D2"/>
    <w:rsid w:val="00745A5E"/>
    <w:rsid w:val="0075126C"/>
    <w:rsid w:val="00753475"/>
    <w:rsid w:val="0075427A"/>
    <w:rsid w:val="00754C27"/>
    <w:rsid w:val="0076106C"/>
    <w:rsid w:val="00763D6B"/>
    <w:rsid w:val="00766D45"/>
    <w:rsid w:val="00766FA4"/>
    <w:rsid w:val="00771FC0"/>
    <w:rsid w:val="007721FC"/>
    <w:rsid w:val="00776752"/>
    <w:rsid w:val="0078064B"/>
    <w:rsid w:val="00780CF7"/>
    <w:rsid w:val="00781474"/>
    <w:rsid w:val="007823CC"/>
    <w:rsid w:val="0078498C"/>
    <w:rsid w:val="007850B7"/>
    <w:rsid w:val="00785B09"/>
    <w:rsid w:val="007860F6"/>
    <w:rsid w:val="00786631"/>
    <w:rsid w:val="00787034"/>
    <w:rsid w:val="00794186"/>
    <w:rsid w:val="00794385"/>
    <w:rsid w:val="007954BF"/>
    <w:rsid w:val="007960C1"/>
    <w:rsid w:val="007974FC"/>
    <w:rsid w:val="007A1A7A"/>
    <w:rsid w:val="007A211D"/>
    <w:rsid w:val="007A3FE2"/>
    <w:rsid w:val="007A495D"/>
    <w:rsid w:val="007A5746"/>
    <w:rsid w:val="007A5940"/>
    <w:rsid w:val="007A6FC8"/>
    <w:rsid w:val="007B37E5"/>
    <w:rsid w:val="007B4E1F"/>
    <w:rsid w:val="007B5770"/>
    <w:rsid w:val="007B5F88"/>
    <w:rsid w:val="007C33FE"/>
    <w:rsid w:val="007C3897"/>
    <w:rsid w:val="007D2805"/>
    <w:rsid w:val="007E0DA0"/>
    <w:rsid w:val="007E23D8"/>
    <w:rsid w:val="007E246A"/>
    <w:rsid w:val="007E5FB9"/>
    <w:rsid w:val="007E6ED2"/>
    <w:rsid w:val="007F0384"/>
    <w:rsid w:val="007F238C"/>
    <w:rsid w:val="007F46E5"/>
    <w:rsid w:val="007F49C5"/>
    <w:rsid w:val="00800C85"/>
    <w:rsid w:val="008028C1"/>
    <w:rsid w:val="0080472B"/>
    <w:rsid w:val="00805057"/>
    <w:rsid w:val="00805F9F"/>
    <w:rsid w:val="00810282"/>
    <w:rsid w:val="00810B5B"/>
    <w:rsid w:val="00811DA4"/>
    <w:rsid w:val="00814380"/>
    <w:rsid w:val="00814AAB"/>
    <w:rsid w:val="008150D2"/>
    <w:rsid w:val="00815C20"/>
    <w:rsid w:val="008160A6"/>
    <w:rsid w:val="00820ABD"/>
    <w:rsid w:val="0082219B"/>
    <w:rsid w:val="008226E7"/>
    <w:rsid w:val="0082463B"/>
    <w:rsid w:val="00826DDC"/>
    <w:rsid w:val="008328E3"/>
    <w:rsid w:val="0083478D"/>
    <w:rsid w:val="008351D3"/>
    <w:rsid w:val="00845974"/>
    <w:rsid w:val="0084676D"/>
    <w:rsid w:val="00847026"/>
    <w:rsid w:val="0085362F"/>
    <w:rsid w:val="00855702"/>
    <w:rsid w:val="008565A7"/>
    <w:rsid w:val="00856CAD"/>
    <w:rsid w:val="00857803"/>
    <w:rsid w:val="00857A87"/>
    <w:rsid w:val="00863224"/>
    <w:rsid w:val="00864654"/>
    <w:rsid w:val="00870B0E"/>
    <w:rsid w:val="00871378"/>
    <w:rsid w:val="00874E42"/>
    <w:rsid w:val="0087644A"/>
    <w:rsid w:val="00877A44"/>
    <w:rsid w:val="0088262F"/>
    <w:rsid w:val="00884287"/>
    <w:rsid w:val="00887321"/>
    <w:rsid w:val="00887DEA"/>
    <w:rsid w:val="00895D3F"/>
    <w:rsid w:val="0089767E"/>
    <w:rsid w:val="00897C0C"/>
    <w:rsid w:val="008B2A01"/>
    <w:rsid w:val="008B4296"/>
    <w:rsid w:val="008B67CF"/>
    <w:rsid w:val="008B67D1"/>
    <w:rsid w:val="008B691C"/>
    <w:rsid w:val="008C008A"/>
    <w:rsid w:val="008C1AA0"/>
    <w:rsid w:val="008C32E7"/>
    <w:rsid w:val="008C37FD"/>
    <w:rsid w:val="008C3F46"/>
    <w:rsid w:val="008C4FF9"/>
    <w:rsid w:val="008C67C4"/>
    <w:rsid w:val="008C752F"/>
    <w:rsid w:val="008D02E5"/>
    <w:rsid w:val="008D0BEC"/>
    <w:rsid w:val="008D1990"/>
    <w:rsid w:val="008D2119"/>
    <w:rsid w:val="008D34CD"/>
    <w:rsid w:val="008D3C9F"/>
    <w:rsid w:val="008E22EE"/>
    <w:rsid w:val="008E24B8"/>
    <w:rsid w:val="008E58E8"/>
    <w:rsid w:val="008E66E1"/>
    <w:rsid w:val="008F19B9"/>
    <w:rsid w:val="008F1A9A"/>
    <w:rsid w:val="008F1BA1"/>
    <w:rsid w:val="008F2760"/>
    <w:rsid w:val="008F2E67"/>
    <w:rsid w:val="008F5F20"/>
    <w:rsid w:val="00901C1C"/>
    <w:rsid w:val="009035DF"/>
    <w:rsid w:val="009061EC"/>
    <w:rsid w:val="009079B3"/>
    <w:rsid w:val="00912F40"/>
    <w:rsid w:val="00913C63"/>
    <w:rsid w:val="00914C66"/>
    <w:rsid w:val="0091780D"/>
    <w:rsid w:val="009208FF"/>
    <w:rsid w:val="00922860"/>
    <w:rsid w:val="00923B66"/>
    <w:rsid w:val="00924A8B"/>
    <w:rsid w:val="00925869"/>
    <w:rsid w:val="00925CA7"/>
    <w:rsid w:val="00926502"/>
    <w:rsid w:val="00927C4E"/>
    <w:rsid w:val="00927F9D"/>
    <w:rsid w:val="00930D1D"/>
    <w:rsid w:val="00933471"/>
    <w:rsid w:val="00937678"/>
    <w:rsid w:val="00940DB4"/>
    <w:rsid w:val="009462C5"/>
    <w:rsid w:val="00946D9C"/>
    <w:rsid w:val="009512C3"/>
    <w:rsid w:val="00952C00"/>
    <w:rsid w:val="00953F7B"/>
    <w:rsid w:val="00955461"/>
    <w:rsid w:val="00955F54"/>
    <w:rsid w:val="00957BA0"/>
    <w:rsid w:val="00960753"/>
    <w:rsid w:val="00960FF3"/>
    <w:rsid w:val="00961D8A"/>
    <w:rsid w:val="009629E4"/>
    <w:rsid w:val="00963FE3"/>
    <w:rsid w:val="00972060"/>
    <w:rsid w:val="00973644"/>
    <w:rsid w:val="009753AF"/>
    <w:rsid w:val="00976A06"/>
    <w:rsid w:val="00976C62"/>
    <w:rsid w:val="0098325B"/>
    <w:rsid w:val="009845C8"/>
    <w:rsid w:val="00985A16"/>
    <w:rsid w:val="00986CE8"/>
    <w:rsid w:val="0098700D"/>
    <w:rsid w:val="00992752"/>
    <w:rsid w:val="00994FFA"/>
    <w:rsid w:val="00995E44"/>
    <w:rsid w:val="00996BA2"/>
    <w:rsid w:val="00997151"/>
    <w:rsid w:val="009A1A27"/>
    <w:rsid w:val="009A3C30"/>
    <w:rsid w:val="009A43B6"/>
    <w:rsid w:val="009A4DC3"/>
    <w:rsid w:val="009A52A6"/>
    <w:rsid w:val="009B2003"/>
    <w:rsid w:val="009B43D2"/>
    <w:rsid w:val="009B4498"/>
    <w:rsid w:val="009B613B"/>
    <w:rsid w:val="009C0880"/>
    <w:rsid w:val="009C1B9A"/>
    <w:rsid w:val="009C2743"/>
    <w:rsid w:val="009C2A17"/>
    <w:rsid w:val="009C334A"/>
    <w:rsid w:val="009C3458"/>
    <w:rsid w:val="009C3806"/>
    <w:rsid w:val="009C550D"/>
    <w:rsid w:val="009D0542"/>
    <w:rsid w:val="009D2770"/>
    <w:rsid w:val="009D3637"/>
    <w:rsid w:val="009D3774"/>
    <w:rsid w:val="009D4103"/>
    <w:rsid w:val="009D71CC"/>
    <w:rsid w:val="009D7777"/>
    <w:rsid w:val="009E2BA3"/>
    <w:rsid w:val="009E656B"/>
    <w:rsid w:val="009E6AF9"/>
    <w:rsid w:val="009E7319"/>
    <w:rsid w:val="009E7682"/>
    <w:rsid w:val="009F27A8"/>
    <w:rsid w:val="009F33C4"/>
    <w:rsid w:val="009F736E"/>
    <w:rsid w:val="00A00C01"/>
    <w:rsid w:val="00A00EA1"/>
    <w:rsid w:val="00A019EF"/>
    <w:rsid w:val="00A035D2"/>
    <w:rsid w:val="00A04308"/>
    <w:rsid w:val="00A04D58"/>
    <w:rsid w:val="00A06C0B"/>
    <w:rsid w:val="00A07C48"/>
    <w:rsid w:val="00A1043E"/>
    <w:rsid w:val="00A12E27"/>
    <w:rsid w:val="00A14DF5"/>
    <w:rsid w:val="00A22212"/>
    <w:rsid w:val="00A22CAA"/>
    <w:rsid w:val="00A24B7A"/>
    <w:rsid w:val="00A35699"/>
    <w:rsid w:val="00A4239B"/>
    <w:rsid w:val="00A4266D"/>
    <w:rsid w:val="00A440C9"/>
    <w:rsid w:val="00A4647A"/>
    <w:rsid w:val="00A501C5"/>
    <w:rsid w:val="00A524E0"/>
    <w:rsid w:val="00A6162F"/>
    <w:rsid w:val="00A63321"/>
    <w:rsid w:val="00A63D8D"/>
    <w:rsid w:val="00A6492B"/>
    <w:rsid w:val="00A67C11"/>
    <w:rsid w:val="00A708F2"/>
    <w:rsid w:val="00A73B28"/>
    <w:rsid w:val="00A75BB5"/>
    <w:rsid w:val="00A76F0F"/>
    <w:rsid w:val="00A81E15"/>
    <w:rsid w:val="00A825C1"/>
    <w:rsid w:val="00A8342E"/>
    <w:rsid w:val="00A85543"/>
    <w:rsid w:val="00A862DB"/>
    <w:rsid w:val="00A90CF5"/>
    <w:rsid w:val="00A92559"/>
    <w:rsid w:val="00A94198"/>
    <w:rsid w:val="00A94321"/>
    <w:rsid w:val="00A94C34"/>
    <w:rsid w:val="00A959EE"/>
    <w:rsid w:val="00A95A6F"/>
    <w:rsid w:val="00AA02DE"/>
    <w:rsid w:val="00AA176D"/>
    <w:rsid w:val="00AA1BCF"/>
    <w:rsid w:val="00AA2E1E"/>
    <w:rsid w:val="00AA359B"/>
    <w:rsid w:val="00AB2094"/>
    <w:rsid w:val="00AB2B8D"/>
    <w:rsid w:val="00AB2C87"/>
    <w:rsid w:val="00AB639B"/>
    <w:rsid w:val="00AC27F4"/>
    <w:rsid w:val="00AC3A89"/>
    <w:rsid w:val="00AC4727"/>
    <w:rsid w:val="00AC5F55"/>
    <w:rsid w:val="00AC7172"/>
    <w:rsid w:val="00AD2A43"/>
    <w:rsid w:val="00AD4A01"/>
    <w:rsid w:val="00AE088D"/>
    <w:rsid w:val="00AE138A"/>
    <w:rsid w:val="00AE197F"/>
    <w:rsid w:val="00AE1A1B"/>
    <w:rsid w:val="00AE1C6C"/>
    <w:rsid w:val="00AE259E"/>
    <w:rsid w:val="00AE270D"/>
    <w:rsid w:val="00AE3E58"/>
    <w:rsid w:val="00AE4202"/>
    <w:rsid w:val="00AE5345"/>
    <w:rsid w:val="00AF14A8"/>
    <w:rsid w:val="00AF19C7"/>
    <w:rsid w:val="00AF2009"/>
    <w:rsid w:val="00AF4ABE"/>
    <w:rsid w:val="00AF64A2"/>
    <w:rsid w:val="00B02668"/>
    <w:rsid w:val="00B03774"/>
    <w:rsid w:val="00B115E2"/>
    <w:rsid w:val="00B15C86"/>
    <w:rsid w:val="00B17657"/>
    <w:rsid w:val="00B2238D"/>
    <w:rsid w:val="00B22880"/>
    <w:rsid w:val="00B23710"/>
    <w:rsid w:val="00B24120"/>
    <w:rsid w:val="00B24884"/>
    <w:rsid w:val="00B24FF0"/>
    <w:rsid w:val="00B35ED9"/>
    <w:rsid w:val="00B368AD"/>
    <w:rsid w:val="00B36AD4"/>
    <w:rsid w:val="00B373F8"/>
    <w:rsid w:val="00B4053A"/>
    <w:rsid w:val="00B415A5"/>
    <w:rsid w:val="00B42445"/>
    <w:rsid w:val="00B4262F"/>
    <w:rsid w:val="00B43303"/>
    <w:rsid w:val="00B45E68"/>
    <w:rsid w:val="00B47B0C"/>
    <w:rsid w:val="00B50BA4"/>
    <w:rsid w:val="00B54A39"/>
    <w:rsid w:val="00B5733D"/>
    <w:rsid w:val="00B57B3F"/>
    <w:rsid w:val="00B6087F"/>
    <w:rsid w:val="00B60939"/>
    <w:rsid w:val="00B61700"/>
    <w:rsid w:val="00B62C86"/>
    <w:rsid w:val="00B638CC"/>
    <w:rsid w:val="00B64052"/>
    <w:rsid w:val="00B64719"/>
    <w:rsid w:val="00B7099E"/>
    <w:rsid w:val="00B7275A"/>
    <w:rsid w:val="00B73BA2"/>
    <w:rsid w:val="00B73ECE"/>
    <w:rsid w:val="00B77103"/>
    <w:rsid w:val="00B80B89"/>
    <w:rsid w:val="00B829CE"/>
    <w:rsid w:val="00B82BC7"/>
    <w:rsid w:val="00B83F83"/>
    <w:rsid w:val="00B85568"/>
    <w:rsid w:val="00B86EA5"/>
    <w:rsid w:val="00B87777"/>
    <w:rsid w:val="00B90590"/>
    <w:rsid w:val="00B90A4D"/>
    <w:rsid w:val="00B9286E"/>
    <w:rsid w:val="00B94B72"/>
    <w:rsid w:val="00BA2EE7"/>
    <w:rsid w:val="00BA7148"/>
    <w:rsid w:val="00BA7A8F"/>
    <w:rsid w:val="00BB2EA4"/>
    <w:rsid w:val="00BB3001"/>
    <w:rsid w:val="00BB37AD"/>
    <w:rsid w:val="00BB698B"/>
    <w:rsid w:val="00BB772E"/>
    <w:rsid w:val="00BC0231"/>
    <w:rsid w:val="00BC02DE"/>
    <w:rsid w:val="00BC0F8D"/>
    <w:rsid w:val="00BC1156"/>
    <w:rsid w:val="00BC2F1F"/>
    <w:rsid w:val="00BC35F1"/>
    <w:rsid w:val="00BD041A"/>
    <w:rsid w:val="00BD1311"/>
    <w:rsid w:val="00BD1538"/>
    <w:rsid w:val="00BD2CD9"/>
    <w:rsid w:val="00BD3084"/>
    <w:rsid w:val="00BD421B"/>
    <w:rsid w:val="00BD54BB"/>
    <w:rsid w:val="00BD68BE"/>
    <w:rsid w:val="00BE2293"/>
    <w:rsid w:val="00BE2C72"/>
    <w:rsid w:val="00BE461A"/>
    <w:rsid w:val="00BE6960"/>
    <w:rsid w:val="00BF018E"/>
    <w:rsid w:val="00BF1ABC"/>
    <w:rsid w:val="00BF2D84"/>
    <w:rsid w:val="00BF5547"/>
    <w:rsid w:val="00BF5DBC"/>
    <w:rsid w:val="00C022C1"/>
    <w:rsid w:val="00C04383"/>
    <w:rsid w:val="00C04A96"/>
    <w:rsid w:val="00C07426"/>
    <w:rsid w:val="00C07F33"/>
    <w:rsid w:val="00C10C69"/>
    <w:rsid w:val="00C16DB4"/>
    <w:rsid w:val="00C17F2B"/>
    <w:rsid w:val="00C20F6C"/>
    <w:rsid w:val="00C21203"/>
    <w:rsid w:val="00C24371"/>
    <w:rsid w:val="00C2603A"/>
    <w:rsid w:val="00C30BB1"/>
    <w:rsid w:val="00C332A2"/>
    <w:rsid w:val="00C36F24"/>
    <w:rsid w:val="00C439C1"/>
    <w:rsid w:val="00C57FBD"/>
    <w:rsid w:val="00C5BF07"/>
    <w:rsid w:val="00C614D9"/>
    <w:rsid w:val="00C620C3"/>
    <w:rsid w:val="00C62241"/>
    <w:rsid w:val="00C62328"/>
    <w:rsid w:val="00C6244E"/>
    <w:rsid w:val="00C66D03"/>
    <w:rsid w:val="00C70D54"/>
    <w:rsid w:val="00C74194"/>
    <w:rsid w:val="00C7434E"/>
    <w:rsid w:val="00C745EF"/>
    <w:rsid w:val="00C74FE2"/>
    <w:rsid w:val="00C763D0"/>
    <w:rsid w:val="00C77E4E"/>
    <w:rsid w:val="00C8172F"/>
    <w:rsid w:val="00C8266B"/>
    <w:rsid w:val="00C83445"/>
    <w:rsid w:val="00C848EA"/>
    <w:rsid w:val="00C9207C"/>
    <w:rsid w:val="00C950CC"/>
    <w:rsid w:val="00C956DF"/>
    <w:rsid w:val="00C95770"/>
    <w:rsid w:val="00C95BD6"/>
    <w:rsid w:val="00C9761F"/>
    <w:rsid w:val="00CA020A"/>
    <w:rsid w:val="00CA5243"/>
    <w:rsid w:val="00CA57B1"/>
    <w:rsid w:val="00CA73FC"/>
    <w:rsid w:val="00CA76E8"/>
    <w:rsid w:val="00CB04DE"/>
    <w:rsid w:val="00CB1472"/>
    <w:rsid w:val="00CB148E"/>
    <w:rsid w:val="00CB182B"/>
    <w:rsid w:val="00CB19E8"/>
    <w:rsid w:val="00CB1F40"/>
    <w:rsid w:val="00CB3944"/>
    <w:rsid w:val="00CB3C57"/>
    <w:rsid w:val="00CB3C9E"/>
    <w:rsid w:val="00CB70BB"/>
    <w:rsid w:val="00CC07A6"/>
    <w:rsid w:val="00CC0A2B"/>
    <w:rsid w:val="00CC1F19"/>
    <w:rsid w:val="00CC579A"/>
    <w:rsid w:val="00CC6B59"/>
    <w:rsid w:val="00CD1768"/>
    <w:rsid w:val="00CD1F3F"/>
    <w:rsid w:val="00CD29DB"/>
    <w:rsid w:val="00CD2F06"/>
    <w:rsid w:val="00CD2F71"/>
    <w:rsid w:val="00CD5B15"/>
    <w:rsid w:val="00CD79C8"/>
    <w:rsid w:val="00CE02B3"/>
    <w:rsid w:val="00CE14DD"/>
    <w:rsid w:val="00CE2711"/>
    <w:rsid w:val="00CE30E4"/>
    <w:rsid w:val="00CE562D"/>
    <w:rsid w:val="00CE6299"/>
    <w:rsid w:val="00CE745B"/>
    <w:rsid w:val="00CE7562"/>
    <w:rsid w:val="00CE7E85"/>
    <w:rsid w:val="00CF0F53"/>
    <w:rsid w:val="00CF109A"/>
    <w:rsid w:val="00CF16FD"/>
    <w:rsid w:val="00CF43C8"/>
    <w:rsid w:val="00CF7D51"/>
    <w:rsid w:val="00D002AC"/>
    <w:rsid w:val="00D0055A"/>
    <w:rsid w:val="00D07319"/>
    <w:rsid w:val="00D11168"/>
    <w:rsid w:val="00D11387"/>
    <w:rsid w:val="00D121CB"/>
    <w:rsid w:val="00D123F7"/>
    <w:rsid w:val="00D14F1D"/>
    <w:rsid w:val="00D17C8B"/>
    <w:rsid w:val="00D17DED"/>
    <w:rsid w:val="00D214C0"/>
    <w:rsid w:val="00D215C3"/>
    <w:rsid w:val="00D21BBA"/>
    <w:rsid w:val="00D2524B"/>
    <w:rsid w:val="00D26A8F"/>
    <w:rsid w:val="00D30102"/>
    <w:rsid w:val="00D30568"/>
    <w:rsid w:val="00D30675"/>
    <w:rsid w:val="00D30B4F"/>
    <w:rsid w:val="00D34826"/>
    <w:rsid w:val="00D4274F"/>
    <w:rsid w:val="00D43685"/>
    <w:rsid w:val="00D44019"/>
    <w:rsid w:val="00D440D2"/>
    <w:rsid w:val="00D44D21"/>
    <w:rsid w:val="00D46427"/>
    <w:rsid w:val="00D464BF"/>
    <w:rsid w:val="00D470E0"/>
    <w:rsid w:val="00D510A2"/>
    <w:rsid w:val="00D522EC"/>
    <w:rsid w:val="00D52E51"/>
    <w:rsid w:val="00D5366A"/>
    <w:rsid w:val="00D53990"/>
    <w:rsid w:val="00D561B0"/>
    <w:rsid w:val="00D56B72"/>
    <w:rsid w:val="00D57A3F"/>
    <w:rsid w:val="00D57ACF"/>
    <w:rsid w:val="00D60D41"/>
    <w:rsid w:val="00D6249A"/>
    <w:rsid w:val="00D62903"/>
    <w:rsid w:val="00D62E29"/>
    <w:rsid w:val="00D715AC"/>
    <w:rsid w:val="00D71EBA"/>
    <w:rsid w:val="00D7272D"/>
    <w:rsid w:val="00D74B9B"/>
    <w:rsid w:val="00D7528A"/>
    <w:rsid w:val="00D75AA9"/>
    <w:rsid w:val="00D763DE"/>
    <w:rsid w:val="00D81662"/>
    <w:rsid w:val="00D82886"/>
    <w:rsid w:val="00D82E64"/>
    <w:rsid w:val="00D83041"/>
    <w:rsid w:val="00D84E77"/>
    <w:rsid w:val="00D84FBA"/>
    <w:rsid w:val="00D8563A"/>
    <w:rsid w:val="00D85930"/>
    <w:rsid w:val="00D86084"/>
    <w:rsid w:val="00D86458"/>
    <w:rsid w:val="00D86933"/>
    <w:rsid w:val="00D90F72"/>
    <w:rsid w:val="00D945DE"/>
    <w:rsid w:val="00D96A81"/>
    <w:rsid w:val="00DA452D"/>
    <w:rsid w:val="00DA45E7"/>
    <w:rsid w:val="00DA4A4F"/>
    <w:rsid w:val="00DA53B3"/>
    <w:rsid w:val="00DA577C"/>
    <w:rsid w:val="00DA690B"/>
    <w:rsid w:val="00DB04E0"/>
    <w:rsid w:val="00DB0DF4"/>
    <w:rsid w:val="00DB34C1"/>
    <w:rsid w:val="00DB6080"/>
    <w:rsid w:val="00DB638B"/>
    <w:rsid w:val="00DC2AF0"/>
    <w:rsid w:val="00DC304F"/>
    <w:rsid w:val="00DC32C9"/>
    <w:rsid w:val="00DC3E55"/>
    <w:rsid w:val="00DC7140"/>
    <w:rsid w:val="00DD33DA"/>
    <w:rsid w:val="00DD47E0"/>
    <w:rsid w:val="00DD6487"/>
    <w:rsid w:val="00DD7723"/>
    <w:rsid w:val="00DE1295"/>
    <w:rsid w:val="00DE2CEA"/>
    <w:rsid w:val="00DE4C91"/>
    <w:rsid w:val="00DE79F8"/>
    <w:rsid w:val="00DF0597"/>
    <w:rsid w:val="00DF24F7"/>
    <w:rsid w:val="00DF7AA6"/>
    <w:rsid w:val="00E0275E"/>
    <w:rsid w:val="00E0324C"/>
    <w:rsid w:val="00E04EEE"/>
    <w:rsid w:val="00E06C17"/>
    <w:rsid w:val="00E12174"/>
    <w:rsid w:val="00E12CEE"/>
    <w:rsid w:val="00E12F8B"/>
    <w:rsid w:val="00E14D16"/>
    <w:rsid w:val="00E1706F"/>
    <w:rsid w:val="00E17D30"/>
    <w:rsid w:val="00E25A60"/>
    <w:rsid w:val="00E26E0D"/>
    <w:rsid w:val="00E27456"/>
    <w:rsid w:val="00E303DA"/>
    <w:rsid w:val="00E309B8"/>
    <w:rsid w:val="00E310D5"/>
    <w:rsid w:val="00E31DC7"/>
    <w:rsid w:val="00E31E2B"/>
    <w:rsid w:val="00E325F2"/>
    <w:rsid w:val="00E33C87"/>
    <w:rsid w:val="00E34646"/>
    <w:rsid w:val="00E40170"/>
    <w:rsid w:val="00E427D9"/>
    <w:rsid w:val="00E43DDD"/>
    <w:rsid w:val="00E466DD"/>
    <w:rsid w:val="00E535EF"/>
    <w:rsid w:val="00E55113"/>
    <w:rsid w:val="00E5608B"/>
    <w:rsid w:val="00E61515"/>
    <w:rsid w:val="00E644DE"/>
    <w:rsid w:val="00E662F1"/>
    <w:rsid w:val="00E66F6E"/>
    <w:rsid w:val="00E679E0"/>
    <w:rsid w:val="00E7110B"/>
    <w:rsid w:val="00E72E28"/>
    <w:rsid w:val="00E775B4"/>
    <w:rsid w:val="00E80742"/>
    <w:rsid w:val="00E816D4"/>
    <w:rsid w:val="00E87460"/>
    <w:rsid w:val="00E916FF"/>
    <w:rsid w:val="00E91AEF"/>
    <w:rsid w:val="00E92F63"/>
    <w:rsid w:val="00E931A7"/>
    <w:rsid w:val="00E9490C"/>
    <w:rsid w:val="00E9639F"/>
    <w:rsid w:val="00E963AC"/>
    <w:rsid w:val="00E96FDE"/>
    <w:rsid w:val="00EA0F58"/>
    <w:rsid w:val="00EA3485"/>
    <w:rsid w:val="00EB08F4"/>
    <w:rsid w:val="00EB11DA"/>
    <w:rsid w:val="00EB180E"/>
    <w:rsid w:val="00EB27B9"/>
    <w:rsid w:val="00EB2AE4"/>
    <w:rsid w:val="00EB37CF"/>
    <w:rsid w:val="00EB6576"/>
    <w:rsid w:val="00EC509B"/>
    <w:rsid w:val="00EC65C7"/>
    <w:rsid w:val="00EC6E54"/>
    <w:rsid w:val="00ED0CC9"/>
    <w:rsid w:val="00ED2EAC"/>
    <w:rsid w:val="00ED6779"/>
    <w:rsid w:val="00EE00E1"/>
    <w:rsid w:val="00EE14C9"/>
    <w:rsid w:val="00EE1D05"/>
    <w:rsid w:val="00EE28C5"/>
    <w:rsid w:val="00EF2580"/>
    <w:rsid w:val="00EF6462"/>
    <w:rsid w:val="00EF714F"/>
    <w:rsid w:val="00EF71F1"/>
    <w:rsid w:val="00F02724"/>
    <w:rsid w:val="00F02D44"/>
    <w:rsid w:val="00F03482"/>
    <w:rsid w:val="00F0437B"/>
    <w:rsid w:val="00F05FD6"/>
    <w:rsid w:val="00F10439"/>
    <w:rsid w:val="00F10C1F"/>
    <w:rsid w:val="00F118B8"/>
    <w:rsid w:val="00F137DA"/>
    <w:rsid w:val="00F14669"/>
    <w:rsid w:val="00F14CEA"/>
    <w:rsid w:val="00F207B8"/>
    <w:rsid w:val="00F2253C"/>
    <w:rsid w:val="00F245E0"/>
    <w:rsid w:val="00F26F2C"/>
    <w:rsid w:val="00F3042E"/>
    <w:rsid w:val="00F30860"/>
    <w:rsid w:val="00F31355"/>
    <w:rsid w:val="00F32222"/>
    <w:rsid w:val="00F32287"/>
    <w:rsid w:val="00F3262E"/>
    <w:rsid w:val="00F35EA1"/>
    <w:rsid w:val="00F36F25"/>
    <w:rsid w:val="00F47708"/>
    <w:rsid w:val="00F52540"/>
    <w:rsid w:val="00F5285D"/>
    <w:rsid w:val="00F52F0E"/>
    <w:rsid w:val="00F53BA0"/>
    <w:rsid w:val="00F61B56"/>
    <w:rsid w:val="00F62F8C"/>
    <w:rsid w:val="00F63779"/>
    <w:rsid w:val="00F6421C"/>
    <w:rsid w:val="00F644CA"/>
    <w:rsid w:val="00F6734B"/>
    <w:rsid w:val="00F676CB"/>
    <w:rsid w:val="00F75104"/>
    <w:rsid w:val="00F832C1"/>
    <w:rsid w:val="00F83793"/>
    <w:rsid w:val="00F83D61"/>
    <w:rsid w:val="00F84C38"/>
    <w:rsid w:val="00F86FF2"/>
    <w:rsid w:val="00F91D04"/>
    <w:rsid w:val="00F928C3"/>
    <w:rsid w:val="00F9331C"/>
    <w:rsid w:val="00F961DF"/>
    <w:rsid w:val="00FA005E"/>
    <w:rsid w:val="00FA1759"/>
    <w:rsid w:val="00FA339B"/>
    <w:rsid w:val="00FA4839"/>
    <w:rsid w:val="00FA541C"/>
    <w:rsid w:val="00FA7434"/>
    <w:rsid w:val="00FA7791"/>
    <w:rsid w:val="00FB0097"/>
    <w:rsid w:val="00FB103A"/>
    <w:rsid w:val="00FB69B1"/>
    <w:rsid w:val="00FC1309"/>
    <w:rsid w:val="00FC1AC7"/>
    <w:rsid w:val="00FC1FE7"/>
    <w:rsid w:val="00FC3B95"/>
    <w:rsid w:val="00FC6CA5"/>
    <w:rsid w:val="00FC6F0F"/>
    <w:rsid w:val="00FC7084"/>
    <w:rsid w:val="00FD3A2E"/>
    <w:rsid w:val="00FD444E"/>
    <w:rsid w:val="00FE25A3"/>
    <w:rsid w:val="00FE2651"/>
    <w:rsid w:val="00FE528A"/>
    <w:rsid w:val="00FE5367"/>
    <w:rsid w:val="00FE7D87"/>
    <w:rsid w:val="00FF31F2"/>
    <w:rsid w:val="00FF3A28"/>
    <w:rsid w:val="00FF4588"/>
    <w:rsid w:val="00FF57E4"/>
    <w:rsid w:val="00FF612A"/>
    <w:rsid w:val="00FF653D"/>
    <w:rsid w:val="00FF6EE7"/>
    <w:rsid w:val="0167BF55"/>
    <w:rsid w:val="01B644E2"/>
    <w:rsid w:val="02BC563B"/>
    <w:rsid w:val="030706B8"/>
    <w:rsid w:val="030C5E76"/>
    <w:rsid w:val="035A12C3"/>
    <w:rsid w:val="03715F88"/>
    <w:rsid w:val="03AA45A4"/>
    <w:rsid w:val="03AC1D1F"/>
    <w:rsid w:val="03F5D2F0"/>
    <w:rsid w:val="041595DC"/>
    <w:rsid w:val="05449FA4"/>
    <w:rsid w:val="05EACA6F"/>
    <w:rsid w:val="05F3F6FD"/>
    <w:rsid w:val="06E1E666"/>
    <w:rsid w:val="079841A4"/>
    <w:rsid w:val="08D054AE"/>
    <w:rsid w:val="095F6AF9"/>
    <w:rsid w:val="0967D7DA"/>
    <w:rsid w:val="0A71DCA7"/>
    <w:rsid w:val="0A989482"/>
    <w:rsid w:val="0AC93727"/>
    <w:rsid w:val="0AEFA045"/>
    <w:rsid w:val="0AFEB3BF"/>
    <w:rsid w:val="0B769ABB"/>
    <w:rsid w:val="0C20069A"/>
    <w:rsid w:val="0C6EBC74"/>
    <w:rsid w:val="0CA5A85B"/>
    <w:rsid w:val="0DF7910F"/>
    <w:rsid w:val="0DFF08E2"/>
    <w:rsid w:val="0E2CD058"/>
    <w:rsid w:val="0E6A64A6"/>
    <w:rsid w:val="0E9C53AF"/>
    <w:rsid w:val="0ED8260C"/>
    <w:rsid w:val="0EF736AF"/>
    <w:rsid w:val="0F52C6B9"/>
    <w:rsid w:val="0F70500F"/>
    <w:rsid w:val="0F788458"/>
    <w:rsid w:val="10229800"/>
    <w:rsid w:val="10334050"/>
    <w:rsid w:val="1036BA33"/>
    <w:rsid w:val="106FA04F"/>
    <w:rsid w:val="10E5CE38"/>
    <w:rsid w:val="11626F3F"/>
    <w:rsid w:val="128027A8"/>
    <w:rsid w:val="12A7D2ED"/>
    <w:rsid w:val="12D27A05"/>
    <w:rsid w:val="13478491"/>
    <w:rsid w:val="136E5AF5"/>
    <w:rsid w:val="1381D673"/>
    <w:rsid w:val="13A74111"/>
    <w:rsid w:val="142637DC"/>
    <w:rsid w:val="145E8759"/>
    <w:rsid w:val="1463FFFB"/>
    <w:rsid w:val="15D48EF1"/>
    <w:rsid w:val="16AEEE0D"/>
    <w:rsid w:val="16E337F1"/>
    <w:rsid w:val="174B8502"/>
    <w:rsid w:val="17F365FD"/>
    <w:rsid w:val="18638278"/>
    <w:rsid w:val="1949A90F"/>
    <w:rsid w:val="19A9C5C6"/>
    <w:rsid w:val="19FFD478"/>
    <w:rsid w:val="1A8B398D"/>
    <w:rsid w:val="1A957960"/>
    <w:rsid w:val="1A96A63A"/>
    <w:rsid w:val="1B15DEC1"/>
    <w:rsid w:val="1B53A009"/>
    <w:rsid w:val="1B6FF628"/>
    <w:rsid w:val="1C3149C1"/>
    <w:rsid w:val="1C8149D1"/>
    <w:rsid w:val="1DEA4689"/>
    <w:rsid w:val="1E1D1A32"/>
    <w:rsid w:val="1FB8EA93"/>
    <w:rsid w:val="1FFE1358"/>
    <w:rsid w:val="20CA18F8"/>
    <w:rsid w:val="24A341BA"/>
    <w:rsid w:val="256578E0"/>
    <w:rsid w:val="2566C3B7"/>
    <w:rsid w:val="2723114C"/>
    <w:rsid w:val="27395A7C"/>
    <w:rsid w:val="27E71436"/>
    <w:rsid w:val="27FAC21D"/>
    <w:rsid w:val="28237AA6"/>
    <w:rsid w:val="289D19A2"/>
    <w:rsid w:val="28D52ADD"/>
    <w:rsid w:val="28E9209F"/>
    <w:rsid w:val="28EE533A"/>
    <w:rsid w:val="294EEFBD"/>
    <w:rsid w:val="2976A9F9"/>
    <w:rsid w:val="2C242822"/>
    <w:rsid w:val="2D2E2AB8"/>
    <w:rsid w:val="2F4CB5C8"/>
    <w:rsid w:val="30E77E60"/>
    <w:rsid w:val="311F0713"/>
    <w:rsid w:val="317AD897"/>
    <w:rsid w:val="31A08106"/>
    <w:rsid w:val="31EB3971"/>
    <w:rsid w:val="33354038"/>
    <w:rsid w:val="333EC9B7"/>
    <w:rsid w:val="3394EBA5"/>
    <w:rsid w:val="33E4AE4C"/>
    <w:rsid w:val="34588984"/>
    <w:rsid w:val="345F7181"/>
    <w:rsid w:val="34AF1A9B"/>
    <w:rsid w:val="34BFA487"/>
    <w:rsid w:val="3513F1A9"/>
    <w:rsid w:val="3599D7D7"/>
    <w:rsid w:val="37C4AA75"/>
    <w:rsid w:val="38C96441"/>
    <w:rsid w:val="39EB00A9"/>
    <w:rsid w:val="3B39E090"/>
    <w:rsid w:val="3B3B52A8"/>
    <w:rsid w:val="3C3E7593"/>
    <w:rsid w:val="3CFD89FF"/>
    <w:rsid w:val="3D010B3C"/>
    <w:rsid w:val="3D0D7A3B"/>
    <w:rsid w:val="3D22A58E"/>
    <w:rsid w:val="3D231676"/>
    <w:rsid w:val="3D456AB3"/>
    <w:rsid w:val="3E1F0F80"/>
    <w:rsid w:val="3E995A60"/>
    <w:rsid w:val="3F6B9A43"/>
    <w:rsid w:val="3F7C0986"/>
    <w:rsid w:val="40144F7D"/>
    <w:rsid w:val="4071C7FE"/>
    <w:rsid w:val="417BB5AF"/>
    <w:rsid w:val="42094AC1"/>
    <w:rsid w:val="4220DD5D"/>
    <w:rsid w:val="428867FC"/>
    <w:rsid w:val="42D22234"/>
    <w:rsid w:val="436295F4"/>
    <w:rsid w:val="43D464D6"/>
    <w:rsid w:val="43ED2314"/>
    <w:rsid w:val="4487FC52"/>
    <w:rsid w:val="45D51BE4"/>
    <w:rsid w:val="4641AE73"/>
    <w:rsid w:val="47ACDDC2"/>
    <w:rsid w:val="4822D134"/>
    <w:rsid w:val="485198CE"/>
    <w:rsid w:val="4A116BC2"/>
    <w:rsid w:val="4B77DD68"/>
    <w:rsid w:val="4BA1447D"/>
    <w:rsid w:val="4BB6AF1F"/>
    <w:rsid w:val="4CD1B589"/>
    <w:rsid w:val="4D18727A"/>
    <w:rsid w:val="4D1B9B4F"/>
    <w:rsid w:val="4FA031C1"/>
    <w:rsid w:val="50533C11"/>
    <w:rsid w:val="50821650"/>
    <w:rsid w:val="50BE71EC"/>
    <w:rsid w:val="519CA6B2"/>
    <w:rsid w:val="51C45AC2"/>
    <w:rsid w:val="52108601"/>
    <w:rsid w:val="52827883"/>
    <w:rsid w:val="53504C8D"/>
    <w:rsid w:val="537493A3"/>
    <w:rsid w:val="53CA219C"/>
    <w:rsid w:val="5500C702"/>
    <w:rsid w:val="5562C6F2"/>
    <w:rsid w:val="570FE0C1"/>
    <w:rsid w:val="57223996"/>
    <w:rsid w:val="57341045"/>
    <w:rsid w:val="57A74C29"/>
    <w:rsid w:val="581FCCA1"/>
    <w:rsid w:val="585E4DF6"/>
    <w:rsid w:val="59385AEE"/>
    <w:rsid w:val="59D67837"/>
    <w:rsid w:val="5A1A0ADA"/>
    <w:rsid w:val="5A366E1D"/>
    <w:rsid w:val="5A4566A6"/>
    <w:rsid w:val="5B154F26"/>
    <w:rsid w:val="5B3F8EC3"/>
    <w:rsid w:val="5BF7D30A"/>
    <w:rsid w:val="5CA0EB67"/>
    <w:rsid w:val="5D626A6C"/>
    <w:rsid w:val="5DAA9F9A"/>
    <w:rsid w:val="5E2DD33E"/>
    <w:rsid w:val="5E3CBBC8"/>
    <w:rsid w:val="5FC9A39F"/>
    <w:rsid w:val="6081EF98"/>
    <w:rsid w:val="6093DD61"/>
    <w:rsid w:val="60B5790C"/>
    <w:rsid w:val="62317DEC"/>
    <w:rsid w:val="62377C30"/>
    <w:rsid w:val="639ADC78"/>
    <w:rsid w:val="648EF23C"/>
    <w:rsid w:val="670A4F28"/>
    <w:rsid w:val="672CA816"/>
    <w:rsid w:val="682DFF2C"/>
    <w:rsid w:val="693EF498"/>
    <w:rsid w:val="697085E5"/>
    <w:rsid w:val="6C06F0B5"/>
    <w:rsid w:val="6C2111F1"/>
    <w:rsid w:val="6CF42CFF"/>
    <w:rsid w:val="6CF99102"/>
    <w:rsid w:val="6D95AABC"/>
    <w:rsid w:val="6D96E247"/>
    <w:rsid w:val="6EFE4207"/>
    <w:rsid w:val="6F582963"/>
    <w:rsid w:val="6FDFC769"/>
    <w:rsid w:val="70059198"/>
    <w:rsid w:val="709DE8FF"/>
    <w:rsid w:val="70B20D25"/>
    <w:rsid w:val="717B97CA"/>
    <w:rsid w:val="71B5B883"/>
    <w:rsid w:val="72F5EE9C"/>
    <w:rsid w:val="72FBDD02"/>
    <w:rsid w:val="73F202C1"/>
    <w:rsid w:val="743C2F47"/>
    <w:rsid w:val="7491BEFD"/>
    <w:rsid w:val="74A9895D"/>
    <w:rsid w:val="74C216F9"/>
    <w:rsid w:val="74E4B0EE"/>
    <w:rsid w:val="7579422C"/>
    <w:rsid w:val="758DD322"/>
    <w:rsid w:val="762D8F5E"/>
    <w:rsid w:val="764C7043"/>
    <w:rsid w:val="769F08FD"/>
    <w:rsid w:val="77BEBC80"/>
    <w:rsid w:val="77C95FBF"/>
    <w:rsid w:val="78248F45"/>
    <w:rsid w:val="78D6BA4E"/>
    <w:rsid w:val="7913F688"/>
    <w:rsid w:val="7ADC1BBE"/>
    <w:rsid w:val="7B1350AB"/>
    <w:rsid w:val="7B727A20"/>
    <w:rsid w:val="7B990F4B"/>
    <w:rsid w:val="7C4B974A"/>
    <w:rsid w:val="7C70CBCD"/>
    <w:rsid w:val="7DB842BC"/>
    <w:rsid w:val="7E93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FFC2D"/>
  <w15:chartTrackingRefBased/>
  <w15:docId w15:val="{30794419-75F8-034E-9586-CDC449E9C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30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2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77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4F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1D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130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C130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53BC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BC5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3BC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3BC5"/>
    <w:rPr>
      <w:rFonts w:ascii="Calibri" w:hAnsi="Calibri" w:cs="Calibri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696249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2D3A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A7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5677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256774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unhideWhenUsed/>
    <w:rsid w:val="00256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3B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3B3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644638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644638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644638"/>
  </w:style>
  <w:style w:type="table" w:styleId="TableGrid">
    <w:name w:val="Table Grid"/>
    <w:basedOn w:val="TableNormal"/>
    <w:uiPriority w:val="39"/>
    <w:rsid w:val="006446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0870E7"/>
    <w:pPr>
      <w:spacing w:before="36" w:after="36"/>
    </w:pPr>
  </w:style>
  <w:style w:type="table" w:customStyle="1" w:styleId="Table">
    <w:name w:val="Table"/>
    <w:semiHidden/>
    <w:unhideWhenUsed/>
    <w:qFormat/>
    <w:rsid w:val="000870E7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0870E7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7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0E7"/>
    <w:rPr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870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419D8"/>
  </w:style>
  <w:style w:type="paragraph" w:styleId="BodyText3">
    <w:name w:val="Body Text 3"/>
    <w:basedOn w:val="Normal"/>
    <w:link w:val="BodyText3Char"/>
    <w:uiPriority w:val="99"/>
    <w:semiHidden/>
    <w:unhideWhenUsed/>
    <w:rsid w:val="009061E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61EC"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332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332A2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A02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E4F8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31DC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authorname">
    <w:name w:val="authorname"/>
    <w:basedOn w:val="DefaultParagraphFont"/>
    <w:rsid w:val="00E25A60"/>
  </w:style>
  <w:style w:type="character" w:customStyle="1" w:styleId="separator">
    <w:name w:val="separator"/>
    <w:basedOn w:val="DefaultParagraphFont"/>
    <w:rsid w:val="00E25A60"/>
  </w:style>
  <w:style w:type="character" w:customStyle="1" w:styleId="Date1">
    <w:name w:val="Date1"/>
    <w:basedOn w:val="DefaultParagraphFont"/>
    <w:rsid w:val="00E25A60"/>
  </w:style>
  <w:style w:type="character" w:customStyle="1" w:styleId="arttitle">
    <w:name w:val="art_title"/>
    <w:basedOn w:val="DefaultParagraphFont"/>
    <w:rsid w:val="00E25A60"/>
  </w:style>
  <w:style w:type="character" w:customStyle="1" w:styleId="serialtitle">
    <w:name w:val="serial_title"/>
    <w:basedOn w:val="DefaultParagraphFont"/>
    <w:rsid w:val="00E25A60"/>
  </w:style>
  <w:style w:type="character" w:customStyle="1" w:styleId="doilink">
    <w:name w:val="doi_link"/>
    <w:basedOn w:val="DefaultParagraphFont"/>
    <w:rsid w:val="00E25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6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9e27b9-9561-4074-8709-85a5e82f7f17" xsi:nil="true"/>
    <lcf76f155ced4ddcb4097134ff3c332f xmlns="1cf762e8-4ed9-47a3-b218-a067e699cc5d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A3898C557894FB674C897E624FC80" ma:contentTypeVersion="17" ma:contentTypeDescription="Create a new document." ma:contentTypeScope="" ma:versionID="d2912670f9f735f0be1d42f729106619">
  <xsd:schema xmlns:xsd="http://www.w3.org/2001/XMLSchema" xmlns:xs="http://www.w3.org/2001/XMLSchema" xmlns:p="http://schemas.microsoft.com/office/2006/metadata/properties" xmlns:ns2="1cf762e8-4ed9-47a3-b218-a067e699cc5d" xmlns:ns3="799e27b9-9561-4074-8709-85a5e82f7f17" targetNamespace="http://schemas.microsoft.com/office/2006/metadata/properties" ma:root="true" ma:fieldsID="79b3446e0cfddde9100df8a88b19d1d7" ns2:_="" ns3:_="">
    <xsd:import namespace="1cf762e8-4ed9-47a3-b218-a067e699cc5d"/>
    <xsd:import namespace="799e27b9-9561-4074-8709-85a5e82f7f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762e8-4ed9-47a3-b218-a067e699c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29a6017-9729-4752-b229-cfd95a0bce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9e27b9-9561-4074-8709-85a5e82f7f1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947c3dc-94c0-4b64-986a-90ae8b342d8a}" ma:internalName="TaxCatchAll" ma:showField="CatchAllData" ma:web="799e27b9-9561-4074-8709-85a5e82f7f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A3BBA3-3826-4C31-B39A-FDD32217F080}">
  <ds:schemaRefs>
    <ds:schemaRef ds:uri="http://schemas.microsoft.com/office/2006/metadata/properties"/>
    <ds:schemaRef ds:uri="http://schemas.microsoft.com/office/infopath/2007/PartnerControls"/>
    <ds:schemaRef ds:uri="799e27b9-9561-4074-8709-85a5e82f7f17"/>
    <ds:schemaRef ds:uri="1cf762e8-4ed9-47a3-b218-a067e699cc5d"/>
  </ds:schemaRefs>
</ds:datastoreItem>
</file>

<file path=customXml/itemProps2.xml><?xml version="1.0" encoding="utf-8"?>
<ds:datastoreItem xmlns:ds="http://schemas.openxmlformats.org/officeDocument/2006/customXml" ds:itemID="{39513E52-0735-4FE5-A869-A787078150F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28F4FFB-72E1-48FC-9C02-AEC3DE55393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420E13-F313-494C-BF5D-45417785DD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f762e8-4ed9-47a3-b218-a067e699cc5d"/>
    <ds:schemaRef ds:uri="799e27b9-9561-4074-8709-85a5e82f7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 Spence</dc:creator>
  <cp:keywords/>
  <dc:description/>
  <cp:lastModifiedBy>Laura McReynolds</cp:lastModifiedBy>
  <cp:revision>8</cp:revision>
  <cp:lastPrinted>2022-09-16T01:54:00Z</cp:lastPrinted>
  <dcterms:created xsi:type="dcterms:W3CDTF">2024-02-18T01:38:00Z</dcterms:created>
  <dcterms:modified xsi:type="dcterms:W3CDTF">2025-01-09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A3898C557894FB674C897E624FC80</vt:lpwstr>
  </property>
  <property fmtid="{D5CDD505-2E9C-101B-9397-08002B2CF9AE}" pid="3" name="MediaServiceImageTags">
    <vt:lpwstr/>
  </property>
</Properties>
</file>